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35"/>
      </w:tblGrid>
      <w:tr w:rsidR="00E45685" w:rsidTr="00E45685">
        <w:tc>
          <w:tcPr>
            <w:tcW w:w="9016" w:type="dxa"/>
          </w:tcPr>
          <w:p w:rsidR="00E45685" w:rsidRPr="00B51FDA" w:rsidRDefault="00E45685">
            <w:pPr>
              <w:rPr>
                <w:b/>
                <w:bCs/>
              </w:rPr>
            </w:pPr>
            <w:r w:rsidRPr="00B51FDA">
              <w:rPr>
                <w:b/>
                <w:bCs/>
              </w:rPr>
              <w:t>Co-design Workshop Mothers Group Session  2</w:t>
            </w:r>
          </w:p>
          <w:p w:rsidR="00E45685" w:rsidRDefault="00E45685"/>
          <w:p w:rsidR="00E45685" w:rsidRDefault="00E45685"/>
          <w:p w:rsidR="00E45685" w:rsidRDefault="00E45685" w:rsidP="00E45685">
            <w:r w:rsidRPr="007936B0">
              <w:rPr>
                <w:b/>
                <w:bCs/>
              </w:rPr>
              <w:t>Aim:</w:t>
            </w:r>
            <w:r>
              <w:t xml:space="preserve"> To find out mothers thoughts on app’s features and functionality, which includes look and feel, notifications, graphics,  layout, usability, likes and dislikes and other reactions. </w:t>
            </w:r>
          </w:p>
          <w:p w:rsidR="00E45685" w:rsidRDefault="00E45685" w:rsidP="00E45685"/>
          <w:p w:rsidR="00E45685" w:rsidRDefault="00E45685" w:rsidP="00E45685">
            <w:r w:rsidRPr="007936B0">
              <w:rPr>
                <w:b/>
                <w:bCs/>
              </w:rPr>
              <w:t>Method:</w:t>
            </w:r>
            <w:r>
              <w:t xml:space="preserve"> Think aloud method guided by a script, mothers grade features of each section by using a Likert scale and add comments at the end </w:t>
            </w:r>
          </w:p>
          <w:p w:rsidR="00E45685" w:rsidRDefault="00E45685" w:rsidP="00E45685"/>
          <w:p w:rsidR="00E45685" w:rsidRDefault="00E45685" w:rsidP="00E45685">
            <w:r w:rsidRPr="007936B0">
              <w:rPr>
                <w:b/>
                <w:bCs/>
              </w:rPr>
              <w:t>Aim:</w:t>
            </w:r>
            <w:r>
              <w:t xml:space="preserve"> To find out mothers thoughts on app’s features and functionality, which includes look and feel, notifications, graphics,  layout, usability, likes and dislikes and other reactions. </w:t>
            </w:r>
          </w:p>
          <w:p w:rsidR="00E45685" w:rsidRDefault="00E45685" w:rsidP="00E45685"/>
          <w:p w:rsidR="00E45685" w:rsidRDefault="00E45685" w:rsidP="00E45685">
            <w:r w:rsidRPr="007936B0">
              <w:rPr>
                <w:b/>
                <w:bCs/>
              </w:rPr>
              <w:t>Method:</w:t>
            </w:r>
            <w:r>
              <w:t xml:space="preserve"> Think aloud method guided by a script, mothers grade features of each section by using a Likert scale and add comments at the end </w:t>
            </w:r>
          </w:p>
          <w:p w:rsidR="00E45685" w:rsidRDefault="00E45685" w:rsidP="00E45685"/>
          <w:p w:rsidR="00E45685" w:rsidRDefault="00E45685" w:rsidP="00E45685"/>
          <w:p w:rsidR="00E45685" w:rsidRDefault="00E45685" w:rsidP="00E45685"/>
          <w:p w:rsidR="00E45685" w:rsidRDefault="00E45685" w:rsidP="00E45685"/>
          <w:p w:rsidR="00E45685" w:rsidRDefault="00E45685" w:rsidP="00E45685"/>
          <w:p w:rsidR="00E45685" w:rsidRDefault="00E45685" w:rsidP="00E45685"/>
          <w:p w:rsidR="00E45685" w:rsidRDefault="00E45685" w:rsidP="00E45685"/>
          <w:p w:rsidR="00E45685" w:rsidRDefault="00E45685" w:rsidP="00E45685"/>
          <w:p w:rsidR="00E45685" w:rsidRDefault="00E45685" w:rsidP="00E45685"/>
          <w:p w:rsidR="00E45685" w:rsidRDefault="00E45685" w:rsidP="00E45685"/>
          <w:p w:rsidR="00E45685" w:rsidRDefault="00E45685" w:rsidP="00E45685"/>
          <w:p w:rsidR="00E45685" w:rsidRDefault="00E45685" w:rsidP="00E45685"/>
          <w:p w:rsidR="00E45685" w:rsidRDefault="00E45685" w:rsidP="00E45685"/>
          <w:p w:rsidR="00E45685" w:rsidRDefault="00E45685" w:rsidP="00E45685"/>
          <w:p w:rsidR="00E45685" w:rsidRDefault="00E45685" w:rsidP="00E45685"/>
          <w:p w:rsidR="00E45685" w:rsidRDefault="00E45685" w:rsidP="00E45685"/>
          <w:p w:rsidR="00E45685" w:rsidRDefault="00E45685" w:rsidP="00E45685"/>
          <w:p w:rsidR="00E45685" w:rsidRDefault="00E45685" w:rsidP="00E45685"/>
          <w:p w:rsidR="00E45685" w:rsidRDefault="00E45685" w:rsidP="00E45685"/>
          <w:p w:rsidR="00E45685" w:rsidRDefault="00E45685" w:rsidP="00E45685"/>
          <w:p w:rsidR="00E45685" w:rsidRDefault="00E45685" w:rsidP="00E45685"/>
          <w:p w:rsidR="00E45685" w:rsidRDefault="00E45685" w:rsidP="00E45685"/>
          <w:p w:rsidR="00E45685" w:rsidRDefault="00E45685" w:rsidP="00E45685"/>
          <w:p w:rsidR="00E45685" w:rsidRDefault="00E45685" w:rsidP="00E45685"/>
          <w:p w:rsidR="00E45685" w:rsidRDefault="00E45685" w:rsidP="00E45685"/>
          <w:p w:rsidR="00E45685" w:rsidRDefault="00E45685" w:rsidP="00E45685"/>
          <w:p w:rsidR="00E45685" w:rsidRDefault="00E45685" w:rsidP="00E45685"/>
          <w:p w:rsidR="00E45685" w:rsidRDefault="00E45685" w:rsidP="00E45685"/>
          <w:p w:rsidR="00E45685" w:rsidRDefault="00E45685" w:rsidP="00E45685"/>
          <w:p w:rsidR="00E45685" w:rsidRDefault="00E45685" w:rsidP="00E45685"/>
          <w:p w:rsidR="00E45685" w:rsidRPr="00664B0B" w:rsidRDefault="00E45685" w:rsidP="00E45685">
            <w:pPr>
              <w:rPr>
                <w:b/>
                <w:bCs/>
                <w:u w:val="single"/>
              </w:rPr>
            </w:pPr>
            <w:r w:rsidRPr="00664B0B">
              <w:rPr>
                <w:b/>
                <w:bCs/>
                <w:noProof/>
                <w:u w:val="single"/>
              </w:rPr>
              <w:lastRenderedPageBreak/>
              <w:drawing>
                <wp:anchor distT="0" distB="0" distL="114300" distR="114300" simplePos="0" relativeHeight="251659264" behindDoc="0" locked="0" layoutInCell="1" allowOverlap="1" wp14:anchorId="32F521C6" wp14:editId="011D7775">
                  <wp:simplePos x="0" y="0"/>
                  <wp:positionH relativeFrom="column">
                    <wp:posOffset>-115570</wp:posOffset>
                  </wp:positionH>
                  <wp:positionV relativeFrom="paragraph">
                    <wp:posOffset>230505</wp:posOffset>
                  </wp:positionV>
                  <wp:extent cx="1682750" cy="1056005"/>
                  <wp:effectExtent l="0" t="0" r="6350" b="0"/>
                  <wp:wrapSquare wrapText="bothSides"/>
                  <wp:docPr id="45485598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4855980" name="Picture 454855980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2750" cy="1056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64B0B">
              <w:rPr>
                <w:b/>
                <w:bCs/>
                <w:u w:val="single"/>
              </w:rPr>
              <w:t xml:space="preserve">Section 1 </w:t>
            </w: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Pr="00E060D2" w:rsidRDefault="00E45685" w:rsidP="00E45685">
            <w:pPr>
              <w:rPr>
                <w:b/>
                <w:bCs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567"/>
              <w:gridCol w:w="819"/>
              <w:gridCol w:w="1021"/>
              <w:gridCol w:w="1012"/>
              <w:gridCol w:w="1065"/>
              <w:gridCol w:w="1125"/>
            </w:tblGrid>
            <w:tr w:rsidR="00E45685" w:rsidTr="003662D3">
              <w:tc>
                <w:tcPr>
                  <w:tcW w:w="3964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Feature </w:t>
                  </w:r>
                </w:p>
              </w:tc>
              <w:tc>
                <w:tcPr>
                  <w:tcW w:w="642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Really like  </w:t>
                  </w:r>
                </w:p>
              </w:tc>
              <w:tc>
                <w:tcPr>
                  <w:tcW w:w="1104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Like  </w:t>
                  </w:r>
                </w:p>
              </w:tc>
              <w:tc>
                <w:tcPr>
                  <w:tcW w:w="1021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Neutral </w:t>
                  </w:r>
                </w:p>
              </w:tc>
              <w:tc>
                <w:tcPr>
                  <w:tcW w:w="1104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Dislike</w:t>
                  </w:r>
                </w:p>
              </w:tc>
              <w:tc>
                <w:tcPr>
                  <w:tcW w:w="1181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Really dislike</w:t>
                  </w:r>
                </w:p>
              </w:tc>
            </w:tr>
            <w:tr w:rsidR="00E45685" w:rsidTr="003662D3">
              <w:tc>
                <w:tcPr>
                  <w:tcW w:w="3964" w:type="dxa"/>
                </w:tcPr>
                <w:p w:rsidR="00E45685" w:rsidRPr="005736AA" w:rsidRDefault="00E45685" w:rsidP="00E45685">
                  <w:r>
                    <w:t xml:space="preserve">Welcome video from Carol </w:t>
                  </w:r>
                </w:p>
              </w:tc>
              <w:tc>
                <w:tcPr>
                  <w:tcW w:w="642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104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021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104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181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</w:tr>
            <w:tr w:rsidR="00E45685" w:rsidTr="003662D3">
              <w:tc>
                <w:tcPr>
                  <w:tcW w:w="3964" w:type="dxa"/>
                </w:tcPr>
                <w:p w:rsidR="00E45685" w:rsidRPr="005736AA" w:rsidRDefault="00E45685" w:rsidP="00E45685">
                  <w:r w:rsidRPr="005736AA">
                    <w:t xml:space="preserve">Questionnaire style </w:t>
                  </w:r>
                </w:p>
              </w:tc>
              <w:tc>
                <w:tcPr>
                  <w:tcW w:w="642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104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021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104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181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</w:tr>
            <w:tr w:rsidR="00E45685" w:rsidTr="003662D3">
              <w:tc>
                <w:tcPr>
                  <w:tcW w:w="3964" w:type="dxa"/>
                </w:tcPr>
                <w:p w:rsidR="00E45685" w:rsidRPr="005736AA" w:rsidRDefault="00E45685" w:rsidP="00E45685">
                  <w:r w:rsidRPr="005736AA">
                    <w:t>Number of questions</w:t>
                  </w:r>
                </w:p>
              </w:tc>
              <w:tc>
                <w:tcPr>
                  <w:tcW w:w="642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104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021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104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181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</w:tr>
            <w:tr w:rsidR="00E45685" w:rsidTr="003662D3">
              <w:tc>
                <w:tcPr>
                  <w:tcW w:w="3964" w:type="dxa"/>
                </w:tcPr>
                <w:p w:rsidR="00E45685" w:rsidRPr="005736AA" w:rsidRDefault="00E45685" w:rsidP="00E45685">
                  <w:r w:rsidRPr="005736AA">
                    <w:t xml:space="preserve">Language of questions </w:t>
                  </w:r>
                </w:p>
              </w:tc>
              <w:tc>
                <w:tcPr>
                  <w:tcW w:w="642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104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021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104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181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</w:tr>
            <w:tr w:rsidR="00E45685" w:rsidTr="003662D3">
              <w:tc>
                <w:tcPr>
                  <w:tcW w:w="3964" w:type="dxa"/>
                </w:tcPr>
                <w:p w:rsidR="00E45685" w:rsidRPr="00664B0B" w:rsidRDefault="00E45685" w:rsidP="00E45685">
                  <w:r w:rsidRPr="00664B0B">
                    <w:t>Smilie at the end of the section</w:t>
                  </w:r>
                </w:p>
              </w:tc>
              <w:tc>
                <w:tcPr>
                  <w:tcW w:w="642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104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021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104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181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</w:tr>
            <w:tr w:rsidR="00E45685" w:rsidTr="003662D3">
              <w:tc>
                <w:tcPr>
                  <w:tcW w:w="9016" w:type="dxa"/>
                  <w:gridSpan w:val="6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Is there anything that would put you off?  </w:t>
                  </w:r>
                </w:p>
              </w:tc>
            </w:tr>
            <w:tr w:rsidR="00E45685" w:rsidTr="003662D3">
              <w:tc>
                <w:tcPr>
                  <w:tcW w:w="9016" w:type="dxa"/>
                  <w:gridSpan w:val="6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What would you like changed to make it easier for you? </w:t>
                  </w:r>
                </w:p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More or less text, videos, points or digital badges?</w:t>
                  </w:r>
                </w:p>
              </w:tc>
            </w:tr>
          </w:tbl>
          <w:p w:rsidR="00E45685" w:rsidRDefault="00E45685" w:rsidP="00E45685">
            <w:pPr>
              <w:rPr>
                <w:b/>
                <w:bCs/>
              </w:rPr>
            </w:pPr>
          </w:p>
          <w:p w:rsidR="00E45685" w:rsidRPr="00664B0B" w:rsidRDefault="00E45685" w:rsidP="00E45685">
            <w:pPr>
              <w:rPr>
                <w:b/>
                <w:bCs/>
                <w:u w:val="single"/>
              </w:rPr>
            </w:pPr>
            <w:r w:rsidRPr="00664B0B">
              <w:rPr>
                <w:b/>
                <w:bCs/>
                <w:u w:val="single"/>
              </w:rPr>
              <w:t>Section 2:</w:t>
            </w:r>
          </w:p>
          <w:p w:rsidR="00E45685" w:rsidRDefault="00E45685" w:rsidP="00E45685">
            <w:pPr>
              <w:rPr>
                <w:b/>
                <w:bCs/>
              </w:rPr>
            </w:pPr>
            <w:r w:rsidRPr="00664B0B">
              <w:rPr>
                <w:b/>
                <w:bCs/>
                <w:noProof/>
                <w:u w:val="single"/>
              </w:rPr>
              <w:drawing>
                <wp:anchor distT="0" distB="0" distL="114300" distR="114300" simplePos="0" relativeHeight="251661312" behindDoc="0" locked="0" layoutInCell="1" allowOverlap="1" wp14:anchorId="627C84C4" wp14:editId="5DFE350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92405</wp:posOffset>
                  </wp:positionV>
                  <wp:extent cx="3680652" cy="1351915"/>
                  <wp:effectExtent l="0" t="0" r="2540" b="0"/>
                  <wp:wrapSquare wrapText="bothSides"/>
                  <wp:docPr id="169007375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0073755" name="Picture 1690073755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80652" cy="13519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519"/>
              <w:gridCol w:w="819"/>
              <w:gridCol w:w="1042"/>
              <w:gridCol w:w="1014"/>
              <w:gridCol w:w="1075"/>
              <w:gridCol w:w="1140"/>
            </w:tblGrid>
            <w:tr w:rsidR="00E45685" w:rsidTr="003662D3">
              <w:tc>
                <w:tcPr>
                  <w:tcW w:w="3798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Feature </w:t>
                  </w:r>
                </w:p>
              </w:tc>
              <w:tc>
                <w:tcPr>
                  <w:tcW w:w="819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Really like </w:t>
                  </w:r>
                </w:p>
              </w:tc>
              <w:tc>
                <w:tcPr>
                  <w:tcW w:w="1099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Like</w:t>
                  </w:r>
                </w:p>
              </w:tc>
              <w:tc>
                <w:tcPr>
                  <w:tcW w:w="102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Neutral </w:t>
                  </w:r>
                </w:p>
              </w:tc>
              <w:tc>
                <w:tcPr>
                  <w:tcW w:w="1102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Dislike</w:t>
                  </w:r>
                </w:p>
              </w:tc>
              <w:tc>
                <w:tcPr>
                  <w:tcW w:w="1178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Really dislike</w:t>
                  </w:r>
                </w:p>
              </w:tc>
            </w:tr>
            <w:tr w:rsidR="00E45685" w:rsidTr="003662D3">
              <w:tc>
                <w:tcPr>
                  <w:tcW w:w="3798" w:type="dxa"/>
                </w:tcPr>
                <w:p w:rsidR="00E45685" w:rsidRPr="00664B0B" w:rsidRDefault="00E45685" w:rsidP="00E45685">
                  <w:r>
                    <w:t xml:space="preserve">Information about physical activity </w:t>
                  </w:r>
                </w:p>
              </w:tc>
              <w:tc>
                <w:tcPr>
                  <w:tcW w:w="819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099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02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102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178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</w:tr>
            <w:tr w:rsidR="00E45685" w:rsidTr="003662D3">
              <w:tc>
                <w:tcPr>
                  <w:tcW w:w="3798" w:type="dxa"/>
                </w:tcPr>
                <w:p w:rsidR="00E45685" w:rsidRPr="00664B0B" w:rsidRDefault="00E45685" w:rsidP="00E45685">
                  <w:r>
                    <w:t>Pictures used to show information</w:t>
                  </w:r>
                </w:p>
              </w:tc>
              <w:tc>
                <w:tcPr>
                  <w:tcW w:w="819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099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02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102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178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</w:tr>
            <w:tr w:rsidR="00E45685" w:rsidTr="003662D3">
              <w:tc>
                <w:tcPr>
                  <w:tcW w:w="3798" w:type="dxa"/>
                </w:tcPr>
                <w:p w:rsidR="00E45685" w:rsidRPr="00664B0B" w:rsidRDefault="00E45685" w:rsidP="00E45685">
                  <w:r w:rsidRPr="00664B0B">
                    <w:t>Challenge question at the end</w:t>
                  </w:r>
                </w:p>
              </w:tc>
              <w:tc>
                <w:tcPr>
                  <w:tcW w:w="819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099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02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102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178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</w:tr>
            <w:tr w:rsidR="00E45685" w:rsidTr="003662D3">
              <w:tc>
                <w:tcPr>
                  <w:tcW w:w="3798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19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099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02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102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178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</w:tr>
            <w:tr w:rsidR="00E45685" w:rsidTr="003662D3">
              <w:tc>
                <w:tcPr>
                  <w:tcW w:w="9016" w:type="dxa"/>
                  <w:gridSpan w:val="6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Is there anything that would put you off? </w:t>
                  </w:r>
                </w:p>
              </w:tc>
            </w:tr>
            <w:tr w:rsidR="00E45685" w:rsidTr="003662D3">
              <w:tc>
                <w:tcPr>
                  <w:tcW w:w="9016" w:type="dxa"/>
                  <w:gridSpan w:val="6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What would you like changed to make it easier for you? </w:t>
                  </w:r>
                </w:p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More or less text, videos, points or digital badges?</w:t>
                  </w:r>
                </w:p>
              </w:tc>
            </w:tr>
          </w:tbl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Pr="00664B0B" w:rsidRDefault="00E45685" w:rsidP="00E45685">
            <w:pPr>
              <w:rPr>
                <w:b/>
                <w:bCs/>
                <w:u w:val="single"/>
              </w:rPr>
            </w:pPr>
            <w:r w:rsidRPr="00664B0B">
              <w:rPr>
                <w:b/>
                <w:bCs/>
                <w:u w:val="single"/>
              </w:rPr>
              <w:t>Section 3</w:t>
            </w:r>
          </w:p>
          <w:p w:rsidR="00E45685" w:rsidRDefault="00E45685" w:rsidP="00E45685">
            <w:pPr>
              <w:rPr>
                <w:b/>
                <w:bCs/>
              </w:rPr>
            </w:pPr>
            <w:r w:rsidRPr="00664B0B">
              <w:rPr>
                <w:b/>
                <w:bCs/>
                <w:noProof/>
                <w:u w:val="single"/>
              </w:rPr>
              <w:drawing>
                <wp:anchor distT="0" distB="0" distL="114300" distR="114300" simplePos="0" relativeHeight="251660288" behindDoc="0" locked="0" layoutInCell="1" allowOverlap="1" wp14:anchorId="7C466E4A" wp14:editId="3502180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82886</wp:posOffset>
                  </wp:positionV>
                  <wp:extent cx="1941830" cy="1090930"/>
                  <wp:effectExtent l="0" t="0" r="1270" b="1270"/>
                  <wp:wrapSquare wrapText="bothSides"/>
                  <wp:docPr id="923479442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3479442" name="Picture 92347944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1830" cy="1090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413"/>
              <w:gridCol w:w="819"/>
              <w:gridCol w:w="606"/>
              <w:gridCol w:w="969"/>
              <w:gridCol w:w="873"/>
              <w:gridCol w:w="929"/>
            </w:tblGrid>
            <w:tr w:rsidR="00E45685" w:rsidTr="003662D3">
              <w:tc>
                <w:tcPr>
                  <w:tcW w:w="4808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Feature </w:t>
                  </w:r>
                </w:p>
              </w:tc>
              <w:tc>
                <w:tcPr>
                  <w:tcW w:w="819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Really like  </w:t>
                  </w:r>
                </w:p>
              </w:tc>
              <w:tc>
                <w:tcPr>
                  <w:tcW w:w="606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Like</w:t>
                  </w:r>
                </w:p>
              </w:tc>
              <w:tc>
                <w:tcPr>
                  <w:tcW w:w="97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Neutral  </w:t>
                  </w:r>
                </w:p>
              </w:tc>
              <w:tc>
                <w:tcPr>
                  <w:tcW w:w="873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Dislike </w:t>
                  </w:r>
                </w:p>
              </w:tc>
              <w:tc>
                <w:tcPr>
                  <w:tcW w:w="94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Really dislike </w:t>
                  </w:r>
                </w:p>
              </w:tc>
            </w:tr>
            <w:tr w:rsidR="00E45685" w:rsidTr="003662D3">
              <w:tc>
                <w:tcPr>
                  <w:tcW w:w="4808" w:type="dxa"/>
                </w:tcPr>
                <w:p w:rsidR="00E45685" w:rsidRPr="00664B0B" w:rsidRDefault="00E45685" w:rsidP="00E45685">
                  <w:r w:rsidRPr="00664B0B">
                    <w:t>Information about support</w:t>
                  </w:r>
                  <w:r>
                    <w:t xml:space="preserve">ing your daughter to be active </w:t>
                  </w:r>
                </w:p>
              </w:tc>
              <w:tc>
                <w:tcPr>
                  <w:tcW w:w="819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7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3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4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</w:tr>
            <w:tr w:rsidR="00E45685" w:rsidTr="003662D3">
              <w:tc>
                <w:tcPr>
                  <w:tcW w:w="4808" w:type="dxa"/>
                </w:tcPr>
                <w:p w:rsidR="00E45685" w:rsidRPr="00664B0B" w:rsidRDefault="00E45685" w:rsidP="00E45685">
                  <w:r>
                    <w:t>Pictures used in this section</w:t>
                  </w:r>
                </w:p>
              </w:tc>
              <w:tc>
                <w:tcPr>
                  <w:tcW w:w="819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7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3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4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</w:tr>
            <w:tr w:rsidR="00E45685" w:rsidTr="003662D3">
              <w:tc>
                <w:tcPr>
                  <w:tcW w:w="4808" w:type="dxa"/>
                </w:tcPr>
                <w:p w:rsidR="00E45685" w:rsidRPr="00664B0B" w:rsidRDefault="00E45685" w:rsidP="00E45685">
                  <w:r w:rsidRPr="00664B0B">
                    <w:t>Video of mother taking about support</w:t>
                  </w:r>
                </w:p>
              </w:tc>
              <w:tc>
                <w:tcPr>
                  <w:tcW w:w="819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7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3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4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</w:tr>
            <w:tr w:rsidR="00E45685" w:rsidTr="003662D3">
              <w:tc>
                <w:tcPr>
                  <w:tcW w:w="4808" w:type="dxa"/>
                </w:tcPr>
                <w:p w:rsidR="00E45685" w:rsidRPr="00664B0B" w:rsidRDefault="00E45685" w:rsidP="00E45685">
                  <w:r>
                    <w:t xml:space="preserve">Picture showing you how to find the resources </w:t>
                  </w:r>
                </w:p>
              </w:tc>
              <w:tc>
                <w:tcPr>
                  <w:tcW w:w="819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7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3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4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</w:tr>
            <w:tr w:rsidR="00E45685" w:rsidTr="003662D3">
              <w:tc>
                <w:tcPr>
                  <w:tcW w:w="4808" w:type="dxa"/>
                </w:tcPr>
                <w:p w:rsidR="00E45685" w:rsidRPr="00CB30FA" w:rsidRDefault="00E45685" w:rsidP="00E45685">
                  <w:r w:rsidRPr="00CB30FA">
                    <w:t>Challenge question at the end</w:t>
                  </w:r>
                </w:p>
              </w:tc>
              <w:tc>
                <w:tcPr>
                  <w:tcW w:w="819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7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3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4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</w:tr>
            <w:tr w:rsidR="00E45685" w:rsidTr="003662D3">
              <w:tc>
                <w:tcPr>
                  <w:tcW w:w="4808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19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7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3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4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</w:tr>
            <w:tr w:rsidR="00E45685" w:rsidTr="003662D3">
              <w:tc>
                <w:tcPr>
                  <w:tcW w:w="9016" w:type="dxa"/>
                  <w:gridSpan w:val="6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Is there anything that would put you off?  </w:t>
                  </w:r>
                </w:p>
              </w:tc>
            </w:tr>
            <w:tr w:rsidR="00E45685" w:rsidTr="003662D3">
              <w:tc>
                <w:tcPr>
                  <w:tcW w:w="9016" w:type="dxa"/>
                  <w:gridSpan w:val="6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What would you like changed to make it easier for you?</w:t>
                  </w:r>
                </w:p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More or less text, videos, points or digital badges?</w:t>
                  </w:r>
                </w:p>
              </w:tc>
            </w:tr>
          </w:tbl>
          <w:p w:rsidR="00E45685" w:rsidRDefault="00E45685" w:rsidP="00E45685">
            <w:pPr>
              <w:rPr>
                <w:b/>
                <w:bCs/>
              </w:rPr>
            </w:pPr>
          </w:p>
          <w:p w:rsidR="00E45685" w:rsidRPr="00B6329E" w:rsidRDefault="00E45685" w:rsidP="00E45685">
            <w:pPr>
              <w:rPr>
                <w:b/>
                <w:bCs/>
                <w:u w:val="single"/>
              </w:rPr>
            </w:pPr>
            <w:r w:rsidRPr="00B6329E">
              <w:rPr>
                <w:b/>
                <w:bCs/>
                <w:u w:val="single"/>
              </w:rPr>
              <w:t xml:space="preserve">Section 4 </w:t>
            </w:r>
          </w:p>
          <w:p w:rsidR="00E45685" w:rsidRDefault="00E45685" w:rsidP="00E45685">
            <w:pPr>
              <w:rPr>
                <w:b/>
                <w:bCs/>
              </w:rPr>
            </w:pPr>
            <w:r w:rsidRPr="00E060D2">
              <w:rPr>
                <w:b/>
                <w:bCs/>
                <w:noProof/>
              </w:rPr>
              <w:drawing>
                <wp:anchor distT="0" distB="0" distL="114300" distR="114300" simplePos="0" relativeHeight="251662336" behindDoc="0" locked="0" layoutInCell="1" allowOverlap="1" wp14:anchorId="2C6083DC" wp14:editId="0DAF550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54610</wp:posOffset>
                  </wp:positionV>
                  <wp:extent cx="1482725" cy="1104900"/>
                  <wp:effectExtent l="0" t="0" r="3175" b="0"/>
                  <wp:wrapSquare wrapText="bothSides"/>
                  <wp:docPr id="188937719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937719" name="Picture 188937719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2725" cy="1104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419"/>
              <w:gridCol w:w="846"/>
              <w:gridCol w:w="662"/>
              <w:gridCol w:w="965"/>
              <w:gridCol w:w="870"/>
              <w:gridCol w:w="847"/>
            </w:tblGrid>
            <w:tr w:rsidR="00E45685" w:rsidTr="003662D3">
              <w:tc>
                <w:tcPr>
                  <w:tcW w:w="4815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Feature </w:t>
                  </w:r>
                </w:p>
              </w:tc>
              <w:tc>
                <w:tcPr>
                  <w:tcW w:w="85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Really like </w:t>
                  </w:r>
                </w:p>
              </w:tc>
              <w:tc>
                <w:tcPr>
                  <w:tcW w:w="669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Like  </w:t>
                  </w:r>
                </w:p>
              </w:tc>
              <w:tc>
                <w:tcPr>
                  <w:tcW w:w="965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Neutral  </w:t>
                  </w:r>
                </w:p>
              </w:tc>
              <w:tc>
                <w:tcPr>
                  <w:tcW w:w="87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Dislike</w:t>
                  </w:r>
                </w:p>
              </w:tc>
              <w:tc>
                <w:tcPr>
                  <w:tcW w:w="847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Really dislike</w:t>
                  </w:r>
                </w:p>
              </w:tc>
            </w:tr>
            <w:tr w:rsidR="00E45685" w:rsidTr="003662D3">
              <w:tc>
                <w:tcPr>
                  <w:tcW w:w="4815" w:type="dxa"/>
                </w:tcPr>
                <w:p w:rsidR="00E45685" w:rsidRPr="00C721B4" w:rsidRDefault="00E45685" w:rsidP="00E45685">
                  <w:r>
                    <w:t>Information about how can help you support your daughter to be active</w:t>
                  </w:r>
                </w:p>
              </w:tc>
              <w:tc>
                <w:tcPr>
                  <w:tcW w:w="85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69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</w:tr>
            <w:tr w:rsidR="00E45685" w:rsidTr="003662D3">
              <w:tc>
                <w:tcPr>
                  <w:tcW w:w="4815" w:type="dxa"/>
                </w:tcPr>
                <w:p w:rsidR="00E45685" w:rsidRPr="00C721B4" w:rsidRDefault="00E45685" w:rsidP="00E45685">
                  <w:r w:rsidRPr="00C721B4">
                    <w:t>Pictures used</w:t>
                  </w:r>
                  <w:r>
                    <w:t xml:space="preserve"> in this section </w:t>
                  </w:r>
                </w:p>
              </w:tc>
              <w:tc>
                <w:tcPr>
                  <w:tcW w:w="85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69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</w:tr>
            <w:tr w:rsidR="00E45685" w:rsidTr="003662D3">
              <w:tc>
                <w:tcPr>
                  <w:tcW w:w="4815" w:type="dxa"/>
                </w:tcPr>
                <w:p w:rsidR="00E45685" w:rsidRPr="00C721B4" w:rsidRDefault="00E45685" w:rsidP="00E45685">
                  <w:r w:rsidRPr="00C721B4">
                    <w:t xml:space="preserve">Challenge question at the end </w:t>
                  </w:r>
                </w:p>
              </w:tc>
              <w:tc>
                <w:tcPr>
                  <w:tcW w:w="85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69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</w:tr>
            <w:tr w:rsidR="00E45685" w:rsidTr="003662D3">
              <w:tc>
                <w:tcPr>
                  <w:tcW w:w="4815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5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69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</w:tr>
            <w:tr w:rsidR="00E45685" w:rsidTr="003662D3">
              <w:tc>
                <w:tcPr>
                  <w:tcW w:w="9016" w:type="dxa"/>
                  <w:gridSpan w:val="6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Is there anything that would put you off?</w:t>
                  </w:r>
                </w:p>
              </w:tc>
            </w:tr>
            <w:tr w:rsidR="00E45685" w:rsidTr="003662D3">
              <w:tc>
                <w:tcPr>
                  <w:tcW w:w="9016" w:type="dxa"/>
                  <w:gridSpan w:val="6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What would you like changed to make it easier for you?</w:t>
                  </w:r>
                </w:p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More or less text, videos, points or digital badges?</w:t>
                  </w:r>
                </w:p>
              </w:tc>
            </w:tr>
          </w:tbl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Pr="00C721B4" w:rsidRDefault="00E45685" w:rsidP="00E45685">
            <w:pPr>
              <w:rPr>
                <w:b/>
                <w:bCs/>
                <w:u w:val="single"/>
              </w:rPr>
            </w:pPr>
            <w:r w:rsidRPr="00C721B4">
              <w:rPr>
                <w:b/>
                <w:bCs/>
                <w:u w:val="single"/>
              </w:rPr>
              <w:t>Section 5</w:t>
            </w:r>
          </w:p>
          <w:p w:rsidR="00E45685" w:rsidRDefault="00E45685" w:rsidP="00E45685">
            <w:pPr>
              <w:rPr>
                <w:b/>
                <w:bCs/>
              </w:rPr>
            </w:pPr>
            <w:r w:rsidRPr="00664B0B">
              <w:rPr>
                <w:b/>
                <w:bCs/>
                <w:noProof/>
                <w:u w:val="single"/>
              </w:rPr>
              <w:drawing>
                <wp:anchor distT="0" distB="0" distL="114300" distR="114300" simplePos="0" relativeHeight="251663360" behindDoc="0" locked="0" layoutInCell="1" allowOverlap="1" wp14:anchorId="1A5ED487" wp14:editId="430BFBB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82245</wp:posOffset>
                  </wp:positionV>
                  <wp:extent cx="1597660" cy="882015"/>
                  <wp:effectExtent l="0" t="0" r="2540" b="0"/>
                  <wp:wrapSquare wrapText="bothSides"/>
                  <wp:docPr id="2178460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784609" name="Picture 21784609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7660" cy="882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499"/>
              <w:gridCol w:w="822"/>
              <w:gridCol w:w="606"/>
              <w:gridCol w:w="965"/>
              <w:gridCol w:w="870"/>
              <w:gridCol w:w="847"/>
            </w:tblGrid>
            <w:tr w:rsidR="00E45685" w:rsidTr="003662D3">
              <w:tc>
                <w:tcPr>
                  <w:tcW w:w="4906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Feature </w:t>
                  </w:r>
                </w:p>
              </w:tc>
              <w:tc>
                <w:tcPr>
                  <w:tcW w:w="822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Really like  </w:t>
                  </w:r>
                </w:p>
              </w:tc>
              <w:tc>
                <w:tcPr>
                  <w:tcW w:w="606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Like  </w:t>
                  </w:r>
                </w:p>
              </w:tc>
              <w:tc>
                <w:tcPr>
                  <w:tcW w:w="965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Neutral  </w:t>
                  </w:r>
                </w:p>
              </w:tc>
              <w:tc>
                <w:tcPr>
                  <w:tcW w:w="87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Dislike </w:t>
                  </w:r>
                </w:p>
              </w:tc>
              <w:tc>
                <w:tcPr>
                  <w:tcW w:w="847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Really dislike </w:t>
                  </w:r>
                </w:p>
              </w:tc>
            </w:tr>
            <w:tr w:rsidR="00E45685" w:rsidTr="003662D3">
              <w:tc>
                <w:tcPr>
                  <w:tcW w:w="4906" w:type="dxa"/>
                </w:tcPr>
                <w:p w:rsidR="00E45685" w:rsidRPr="00C721B4" w:rsidRDefault="00E45685" w:rsidP="00E45685">
                  <w:r>
                    <w:t xml:space="preserve">Information about tips to help you support your daughter to be active </w:t>
                  </w:r>
                </w:p>
              </w:tc>
              <w:tc>
                <w:tcPr>
                  <w:tcW w:w="822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</w:tr>
            <w:tr w:rsidR="00E45685" w:rsidTr="003662D3">
              <w:tc>
                <w:tcPr>
                  <w:tcW w:w="4906" w:type="dxa"/>
                </w:tcPr>
                <w:p w:rsidR="00E45685" w:rsidRPr="00C721B4" w:rsidRDefault="00E45685" w:rsidP="00E45685">
                  <w:r w:rsidRPr="00C721B4">
                    <w:t>Pictures used in this section</w:t>
                  </w:r>
                </w:p>
              </w:tc>
              <w:tc>
                <w:tcPr>
                  <w:tcW w:w="822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</w:tr>
            <w:tr w:rsidR="00E45685" w:rsidTr="003662D3">
              <w:tc>
                <w:tcPr>
                  <w:tcW w:w="4906" w:type="dxa"/>
                </w:tcPr>
                <w:p w:rsidR="00E45685" w:rsidRPr="00C721B4" w:rsidRDefault="00E45685" w:rsidP="00E45685">
                  <w:r w:rsidRPr="00C721B4">
                    <w:t xml:space="preserve">Video of Sonia O’ Sullivan </w:t>
                  </w:r>
                </w:p>
              </w:tc>
              <w:tc>
                <w:tcPr>
                  <w:tcW w:w="822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</w:tr>
            <w:tr w:rsidR="00E45685" w:rsidTr="003662D3">
              <w:tc>
                <w:tcPr>
                  <w:tcW w:w="4906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22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</w:tr>
            <w:tr w:rsidR="00E45685" w:rsidTr="003662D3">
              <w:tc>
                <w:tcPr>
                  <w:tcW w:w="9016" w:type="dxa"/>
                  <w:gridSpan w:val="6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Is there anything that would put you off? </w:t>
                  </w:r>
                </w:p>
              </w:tc>
            </w:tr>
            <w:tr w:rsidR="00E45685" w:rsidTr="003662D3">
              <w:tc>
                <w:tcPr>
                  <w:tcW w:w="9016" w:type="dxa"/>
                  <w:gridSpan w:val="6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What would you like changed to make it easier for you?</w:t>
                  </w:r>
                </w:p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More or less text, videos, points or digital badges?</w:t>
                  </w:r>
                </w:p>
              </w:tc>
            </w:tr>
          </w:tbl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Pr="00C721B4" w:rsidRDefault="00E45685" w:rsidP="00E45685">
            <w:pPr>
              <w:rPr>
                <w:b/>
                <w:bCs/>
                <w:u w:val="single"/>
              </w:rPr>
            </w:pPr>
            <w:r w:rsidRPr="00C721B4">
              <w:rPr>
                <w:b/>
                <w:bCs/>
                <w:u w:val="single"/>
              </w:rPr>
              <w:t>Section 6</w:t>
            </w:r>
          </w:p>
          <w:p w:rsidR="00E45685" w:rsidRDefault="00E45685" w:rsidP="00E45685">
            <w:pPr>
              <w:rPr>
                <w:b/>
                <w:bCs/>
              </w:rPr>
            </w:pPr>
            <w:r w:rsidRPr="00E060D2">
              <w:rPr>
                <w:b/>
                <w:bCs/>
                <w:noProof/>
              </w:rPr>
              <w:drawing>
                <wp:anchor distT="0" distB="0" distL="114300" distR="114300" simplePos="0" relativeHeight="251664384" behindDoc="0" locked="0" layoutInCell="1" allowOverlap="1" wp14:anchorId="3DC53A15" wp14:editId="525208DA">
                  <wp:simplePos x="0" y="0"/>
                  <wp:positionH relativeFrom="column">
                    <wp:posOffset>-38420</wp:posOffset>
                  </wp:positionH>
                  <wp:positionV relativeFrom="paragraph">
                    <wp:posOffset>86467</wp:posOffset>
                  </wp:positionV>
                  <wp:extent cx="1542415" cy="1029335"/>
                  <wp:effectExtent l="0" t="0" r="0" b="0"/>
                  <wp:wrapSquare wrapText="bothSides"/>
                  <wp:docPr id="123706997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706997" name="Picture 123706997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42415" cy="1029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499"/>
              <w:gridCol w:w="822"/>
              <w:gridCol w:w="606"/>
              <w:gridCol w:w="965"/>
              <w:gridCol w:w="870"/>
              <w:gridCol w:w="847"/>
            </w:tblGrid>
            <w:tr w:rsidR="00E45685" w:rsidTr="003662D3">
              <w:tc>
                <w:tcPr>
                  <w:tcW w:w="4906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Feature </w:t>
                  </w:r>
                </w:p>
              </w:tc>
              <w:tc>
                <w:tcPr>
                  <w:tcW w:w="822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Really like  </w:t>
                  </w:r>
                </w:p>
              </w:tc>
              <w:tc>
                <w:tcPr>
                  <w:tcW w:w="606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Like  </w:t>
                  </w:r>
                </w:p>
              </w:tc>
              <w:tc>
                <w:tcPr>
                  <w:tcW w:w="965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Neutral  </w:t>
                  </w:r>
                </w:p>
              </w:tc>
              <w:tc>
                <w:tcPr>
                  <w:tcW w:w="87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Dislike </w:t>
                  </w:r>
                </w:p>
              </w:tc>
              <w:tc>
                <w:tcPr>
                  <w:tcW w:w="847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Really dislike </w:t>
                  </w:r>
                </w:p>
              </w:tc>
            </w:tr>
            <w:tr w:rsidR="00E45685" w:rsidTr="003662D3">
              <w:tc>
                <w:tcPr>
                  <w:tcW w:w="4906" w:type="dxa"/>
                </w:tcPr>
                <w:p w:rsidR="00E45685" w:rsidRPr="00C721B4" w:rsidRDefault="00E45685" w:rsidP="00E45685">
                  <w:r w:rsidRPr="00C721B4">
                    <w:t xml:space="preserve">Information about next steps </w:t>
                  </w:r>
                </w:p>
              </w:tc>
              <w:tc>
                <w:tcPr>
                  <w:tcW w:w="822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</w:tr>
            <w:tr w:rsidR="00E45685" w:rsidTr="003662D3">
              <w:tc>
                <w:tcPr>
                  <w:tcW w:w="4906" w:type="dxa"/>
                </w:tcPr>
                <w:p w:rsidR="00E45685" w:rsidRPr="00C721B4" w:rsidRDefault="00E45685" w:rsidP="00E45685">
                  <w:r w:rsidRPr="00C721B4">
                    <w:t xml:space="preserve">Picking your goal </w:t>
                  </w:r>
                </w:p>
              </w:tc>
              <w:tc>
                <w:tcPr>
                  <w:tcW w:w="822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</w:tr>
            <w:tr w:rsidR="00E45685" w:rsidTr="003662D3">
              <w:tc>
                <w:tcPr>
                  <w:tcW w:w="4906" w:type="dxa"/>
                </w:tcPr>
                <w:p w:rsidR="00E45685" w:rsidRPr="00C721B4" w:rsidRDefault="00E45685" w:rsidP="00E45685">
                  <w:r w:rsidRPr="00C721B4">
                    <w:t xml:space="preserve">Track your progress </w:t>
                  </w:r>
                </w:p>
              </w:tc>
              <w:tc>
                <w:tcPr>
                  <w:tcW w:w="822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</w:tr>
            <w:tr w:rsidR="00E45685" w:rsidTr="003662D3">
              <w:tc>
                <w:tcPr>
                  <w:tcW w:w="4906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22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</w:tr>
            <w:tr w:rsidR="00E45685" w:rsidTr="003662D3">
              <w:tc>
                <w:tcPr>
                  <w:tcW w:w="9016" w:type="dxa"/>
                  <w:gridSpan w:val="6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Is there anything that would put you off? </w:t>
                  </w:r>
                </w:p>
              </w:tc>
            </w:tr>
            <w:tr w:rsidR="00E45685" w:rsidTr="003662D3">
              <w:tc>
                <w:tcPr>
                  <w:tcW w:w="9016" w:type="dxa"/>
                  <w:gridSpan w:val="6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What would you like changed to make it easier for you?</w:t>
                  </w:r>
                </w:p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More or less text, videos, points or digital badges?</w:t>
                  </w:r>
                </w:p>
              </w:tc>
            </w:tr>
          </w:tbl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Pr="00E441D8" w:rsidRDefault="00E45685" w:rsidP="00E45685">
            <w:pPr>
              <w:rPr>
                <w:b/>
                <w:bCs/>
                <w:u w:val="single"/>
              </w:rPr>
            </w:pPr>
            <w:r w:rsidRPr="00E441D8">
              <w:rPr>
                <w:b/>
                <w:bCs/>
                <w:u w:val="single"/>
              </w:rPr>
              <w:lastRenderedPageBreak/>
              <w:t xml:space="preserve">General App Features </w:t>
            </w:r>
          </w:p>
          <w:p w:rsidR="00E45685" w:rsidRDefault="00E45685" w:rsidP="00E45685">
            <w:pPr>
              <w:rPr>
                <w:b/>
                <w:bCs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499"/>
              <w:gridCol w:w="822"/>
              <w:gridCol w:w="606"/>
              <w:gridCol w:w="965"/>
              <w:gridCol w:w="870"/>
              <w:gridCol w:w="847"/>
            </w:tblGrid>
            <w:tr w:rsidR="00E45685" w:rsidTr="003662D3">
              <w:tc>
                <w:tcPr>
                  <w:tcW w:w="4906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Feature </w:t>
                  </w:r>
                </w:p>
              </w:tc>
              <w:tc>
                <w:tcPr>
                  <w:tcW w:w="822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Really like  </w:t>
                  </w:r>
                </w:p>
              </w:tc>
              <w:tc>
                <w:tcPr>
                  <w:tcW w:w="606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Like  </w:t>
                  </w:r>
                </w:p>
              </w:tc>
              <w:tc>
                <w:tcPr>
                  <w:tcW w:w="965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Neutral  </w:t>
                  </w:r>
                </w:p>
              </w:tc>
              <w:tc>
                <w:tcPr>
                  <w:tcW w:w="87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Dislike </w:t>
                  </w:r>
                </w:p>
              </w:tc>
              <w:tc>
                <w:tcPr>
                  <w:tcW w:w="847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Really dislike </w:t>
                  </w:r>
                </w:p>
              </w:tc>
            </w:tr>
            <w:tr w:rsidR="00E45685" w:rsidTr="003662D3">
              <w:tc>
                <w:tcPr>
                  <w:tcW w:w="4906" w:type="dxa"/>
                </w:tcPr>
                <w:p w:rsidR="00E45685" w:rsidRPr="00CB30FA" w:rsidRDefault="00E45685" w:rsidP="00E45685">
                  <w:r w:rsidRPr="00CB30FA">
                    <w:t>Home page</w:t>
                  </w:r>
                </w:p>
              </w:tc>
              <w:tc>
                <w:tcPr>
                  <w:tcW w:w="822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</w:tr>
            <w:tr w:rsidR="00E45685" w:rsidTr="003662D3">
              <w:tc>
                <w:tcPr>
                  <w:tcW w:w="4906" w:type="dxa"/>
                </w:tcPr>
                <w:p w:rsidR="00E45685" w:rsidRPr="00CB30FA" w:rsidRDefault="00E45685" w:rsidP="00E45685">
                  <w:r w:rsidRPr="00CB30FA">
                    <w:t xml:space="preserve">Notes </w:t>
                  </w:r>
                </w:p>
              </w:tc>
              <w:tc>
                <w:tcPr>
                  <w:tcW w:w="822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</w:tr>
            <w:tr w:rsidR="00E45685" w:rsidTr="003662D3">
              <w:tc>
                <w:tcPr>
                  <w:tcW w:w="4906" w:type="dxa"/>
                </w:tcPr>
                <w:p w:rsidR="00E45685" w:rsidRPr="00CB30FA" w:rsidRDefault="00E45685" w:rsidP="00E45685">
                  <w:r w:rsidRPr="00CB30FA">
                    <w:t xml:space="preserve">Resources </w:t>
                  </w:r>
                </w:p>
              </w:tc>
              <w:tc>
                <w:tcPr>
                  <w:tcW w:w="822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</w:tr>
            <w:tr w:rsidR="00E45685" w:rsidTr="003662D3">
              <w:tc>
                <w:tcPr>
                  <w:tcW w:w="4906" w:type="dxa"/>
                </w:tcPr>
                <w:p w:rsidR="00E45685" w:rsidRPr="00CB30FA" w:rsidRDefault="00E45685" w:rsidP="00E45685">
                  <w:r w:rsidRPr="00CB30FA">
                    <w:t>Trackers</w:t>
                  </w:r>
                </w:p>
              </w:tc>
              <w:tc>
                <w:tcPr>
                  <w:tcW w:w="822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</w:tr>
            <w:tr w:rsidR="00E45685" w:rsidTr="003662D3">
              <w:tc>
                <w:tcPr>
                  <w:tcW w:w="4906" w:type="dxa"/>
                </w:tcPr>
                <w:p w:rsidR="00E45685" w:rsidRPr="00CB30FA" w:rsidRDefault="00E45685" w:rsidP="00E45685">
                  <w:r w:rsidRPr="00CB30FA">
                    <w:t xml:space="preserve">Exercise logging </w:t>
                  </w:r>
                </w:p>
              </w:tc>
              <w:tc>
                <w:tcPr>
                  <w:tcW w:w="822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</w:tr>
            <w:tr w:rsidR="00E45685" w:rsidTr="003662D3">
              <w:tc>
                <w:tcPr>
                  <w:tcW w:w="4906" w:type="dxa"/>
                </w:tcPr>
                <w:p w:rsidR="00E45685" w:rsidRPr="00CB30FA" w:rsidRDefault="00E45685" w:rsidP="00E45685">
                  <w:r w:rsidRPr="00CB30FA">
                    <w:t xml:space="preserve">Community forum </w:t>
                  </w:r>
                </w:p>
              </w:tc>
              <w:tc>
                <w:tcPr>
                  <w:tcW w:w="822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</w:tr>
            <w:tr w:rsidR="00E45685" w:rsidTr="003662D3">
              <w:tc>
                <w:tcPr>
                  <w:tcW w:w="4906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22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</w:p>
              </w:tc>
            </w:tr>
            <w:tr w:rsidR="00E45685" w:rsidTr="003662D3">
              <w:tc>
                <w:tcPr>
                  <w:tcW w:w="9016" w:type="dxa"/>
                  <w:gridSpan w:val="6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Is there anything that would put you off?</w:t>
                  </w:r>
                </w:p>
              </w:tc>
            </w:tr>
            <w:tr w:rsidR="00E45685" w:rsidTr="003662D3">
              <w:tc>
                <w:tcPr>
                  <w:tcW w:w="9016" w:type="dxa"/>
                  <w:gridSpan w:val="6"/>
                </w:tcPr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What would you like changed to make it easier for you? </w:t>
                  </w:r>
                </w:p>
                <w:p w:rsidR="00E45685" w:rsidRDefault="00E45685" w:rsidP="00E4568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More or less text, videos, points or digital badges?</w:t>
                  </w:r>
                </w:p>
              </w:tc>
            </w:tr>
          </w:tbl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Overall what did you like, not like and wish could be done differently? </w:t>
            </w: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  <w:r>
              <w:rPr>
                <w:b/>
                <w:bCs/>
              </w:rPr>
              <w:t>Length of time of programme? 8 Weeks?</w:t>
            </w: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Face to Face Session first to provide information about study and how to use the app? </w:t>
            </w: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 w:rsidP="00E45685">
            <w:pPr>
              <w:rPr>
                <w:b/>
                <w:bCs/>
              </w:rPr>
            </w:pPr>
          </w:p>
          <w:p w:rsidR="00E45685" w:rsidRDefault="00E45685"/>
        </w:tc>
      </w:tr>
    </w:tbl>
    <w:p w:rsidR="00C518A0" w:rsidRDefault="00C518A0"/>
    <w:p w:rsidR="0023318C" w:rsidRDefault="0023318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35"/>
      </w:tblGrid>
      <w:tr w:rsidR="0023318C" w:rsidTr="00041BDE">
        <w:tc>
          <w:tcPr>
            <w:tcW w:w="8835" w:type="dxa"/>
          </w:tcPr>
          <w:p w:rsidR="0023318C" w:rsidRDefault="0023318C" w:rsidP="00041BDE">
            <w:pPr>
              <w:rPr>
                <w:b/>
                <w:bCs/>
              </w:rPr>
            </w:pPr>
          </w:p>
          <w:p w:rsidR="0023318C" w:rsidRPr="0023318C" w:rsidRDefault="0023318C" w:rsidP="00041BDE">
            <w:pPr>
              <w:rPr>
                <w:b/>
                <w:bCs/>
              </w:rPr>
            </w:pPr>
            <w:r w:rsidRPr="0023318C">
              <w:rPr>
                <w:b/>
                <w:bCs/>
              </w:rPr>
              <w:t>Co-design Workshop Girls Group Session 2</w:t>
            </w: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r w:rsidRPr="007936B0">
              <w:rPr>
                <w:b/>
                <w:bCs/>
              </w:rPr>
              <w:t>Aim:</w:t>
            </w:r>
            <w:r>
              <w:t xml:space="preserve"> To find out girls thoughts on app’s features and functionality, which includes look and feel, notifications, graphics,  layout, usability, likes and dislikes and other reactions. </w:t>
            </w:r>
          </w:p>
          <w:p w:rsidR="0023318C" w:rsidRDefault="0023318C" w:rsidP="00041BDE"/>
          <w:p w:rsidR="0023318C" w:rsidRDefault="0023318C" w:rsidP="00041BDE">
            <w:r w:rsidRPr="007936B0">
              <w:rPr>
                <w:b/>
                <w:bCs/>
              </w:rPr>
              <w:t>Method:</w:t>
            </w:r>
            <w:r>
              <w:t xml:space="preserve"> Think aloud method guided by a script, girls grade features of each section by using a Likert scale and add comments at the end </w:t>
            </w:r>
          </w:p>
          <w:p w:rsidR="0023318C" w:rsidRDefault="0023318C" w:rsidP="00041BDE"/>
          <w:p w:rsidR="0023318C" w:rsidRDefault="0023318C" w:rsidP="00041BDE"/>
          <w:p w:rsidR="0023318C" w:rsidRDefault="0023318C" w:rsidP="00041BDE"/>
          <w:p w:rsidR="0023318C" w:rsidRDefault="0023318C" w:rsidP="00041BDE"/>
          <w:p w:rsidR="0023318C" w:rsidRDefault="0023318C" w:rsidP="00041BDE"/>
          <w:p w:rsidR="0023318C" w:rsidRDefault="0023318C" w:rsidP="00041BDE"/>
          <w:p w:rsidR="0023318C" w:rsidRDefault="0023318C" w:rsidP="00041BDE"/>
          <w:p w:rsidR="0023318C" w:rsidRDefault="0023318C" w:rsidP="00041BDE"/>
          <w:p w:rsidR="0023318C" w:rsidRDefault="0023318C" w:rsidP="00041BDE"/>
          <w:p w:rsidR="0023318C" w:rsidRDefault="0023318C" w:rsidP="00041BDE"/>
          <w:p w:rsidR="0023318C" w:rsidRDefault="0023318C" w:rsidP="00041BDE"/>
          <w:p w:rsidR="0023318C" w:rsidRDefault="0023318C" w:rsidP="00041BDE"/>
          <w:p w:rsidR="0023318C" w:rsidRDefault="0023318C" w:rsidP="00041BDE"/>
          <w:p w:rsidR="0023318C" w:rsidRDefault="0023318C" w:rsidP="00041BDE"/>
          <w:p w:rsidR="0023318C" w:rsidRDefault="0023318C" w:rsidP="00041BDE"/>
          <w:p w:rsidR="0023318C" w:rsidRDefault="0023318C" w:rsidP="00041BDE"/>
          <w:p w:rsidR="0023318C" w:rsidRDefault="0023318C" w:rsidP="00041BDE"/>
          <w:p w:rsidR="0023318C" w:rsidRDefault="0023318C" w:rsidP="00041BDE"/>
          <w:p w:rsidR="0023318C" w:rsidRDefault="0023318C" w:rsidP="00041BDE"/>
          <w:p w:rsidR="0023318C" w:rsidRDefault="0023318C" w:rsidP="00041BDE"/>
          <w:p w:rsidR="0023318C" w:rsidRDefault="0023318C" w:rsidP="00041BDE"/>
          <w:p w:rsidR="0023318C" w:rsidRDefault="0023318C" w:rsidP="00041BDE"/>
          <w:p w:rsidR="0023318C" w:rsidRDefault="0023318C" w:rsidP="00041BDE"/>
          <w:p w:rsidR="0023318C" w:rsidRDefault="0023318C" w:rsidP="00041BDE"/>
          <w:p w:rsidR="0023318C" w:rsidRDefault="0023318C" w:rsidP="00041BDE"/>
          <w:p w:rsidR="0023318C" w:rsidRDefault="0023318C" w:rsidP="00041BDE"/>
          <w:p w:rsidR="0023318C" w:rsidRDefault="0023318C" w:rsidP="00041BDE"/>
          <w:p w:rsidR="0023318C" w:rsidRDefault="0023318C" w:rsidP="00041BDE"/>
          <w:p w:rsidR="0023318C" w:rsidRDefault="0023318C" w:rsidP="00041BDE"/>
          <w:p w:rsidR="0023318C" w:rsidRDefault="0023318C" w:rsidP="00041BDE"/>
          <w:p w:rsidR="0023318C" w:rsidRDefault="0023318C" w:rsidP="00041BDE"/>
          <w:p w:rsidR="0023318C" w:rsidRDefault="0023318C" w:rsidP="00041BDE"/>
          <w:p w:rsidR="0023318C" w:rsidRDefault="0023318C" w:rsidP="00041BDE"/>
          <w:p w:rsidR="0023318C" w:rsidRDefault="0023318C" w:rsidP="00041BDE"/>
          <w:p w:rsidR="0023318C" w:rsidRDefault="0023318C" w:rsidP="00041BDE"/>
          <w:p w:rsidR="0023318C" w:rsidRDefault="0023318C" w:rsidP="00041BDE"/>
          <w:p w:rsidR="0023318C" w:rsidRDefault="0023318C" w:rsidP="00041BDE"/>
          <w:p w:rsidR="0023318C" w:rsidRDefault="0023318C" w:rsidP="00041BDE">
            <w:pPr>
              <w:rPr>
                <w:b/>
                <w:bCs/>
                <w:u w:val="single"/>
              </w:rPr>
            </w:pPr>
          </w:p>
          <w:p w:rsidR="0023318C" w:rsidRDefault="0023318C" w:rsidP="00041BDE">
            <w:pPr>
              <w:rPr>
                <w:b/>
                <w:bCs/>
                <w:u w:val="single"/>
              </w:rPr>
            </w:pPr>
          </w:p>
          <w:p w:rsidR="0023318C" w:rsidRPr="00664B0B" w:rsidRDefault="0023318C" w:rsidP="00041BDE">
            <w:pPr>
              <w:rPr>
                <w:b/>
                <w:bCs/>
                <w:u w:val="single"/>
              </w:rPr>
            </w:pPr>
            <w:r w:rsidRPr="00664B0B">
              <w:rPr>
                <w:b/>
                <w:bCs/>
                <w:u w:val="single"/>
              </w:rPr>
              <w:t xml:space="preserve">Section 1 </w:t>
            </w:r>
          </w:p>
          <w:p w:rsidR="0023318C" w:rsidRDefault="0023318C" w:rsidP="00041BDE">
            <w:pPr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anchor distT="0" distB="0" distL="114300" distR="114300" simplePos="0" relativeHeight="251666432" behindDoc="0" locked="0" layoutInCell="1" allowOverlap="1" wp14:anchorId="75613AF6" wp14:editId="2E1FF86A">
                  <wp:simplePos x="0" y="0"/>
                  <wp:positionH relativeFrom="column">
                    <wp:posOffset>-38421</wp:posOffset>
                  </wp:positionH>
                  <wp:positionV relativeFrom="paragraph">
                    <wp:posOffset>120175</wp:posOffset>
                  </wp:positionV>
                  <wp:extent cx="1522800" cy="1522800"/>
                  <wp:effectExtent l="0" t="0" r="1270" b="1270"/>
                  <wp:wrapSquare wrapText="bothSides"/>
                  <wp:docPr id="26668478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6684788" name="Picture 266684788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2800" cy="152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Pr="00E060D2" w:rsidRDefault="0023318C" w:rsidP="00041BDE">
            <w:pPr>
              <w:rPr>
                <w:b/>
                <w:bCs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413"/>
              <w:gridCol w:w="819"/>
              <w:gridCol w:w="606"/>
              <w:gridCol w:w="976"/>
              <w:gridCol w:w="870"/>
              <w:gridCol w:w="925"/>
            </w:tblGrid>
            <w:tr w:rsidR="0023318C" w:rsidTr="00041BDE">
              <w:tc>
                <w:tcPr>
                  <w:tcW w:w="4815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Feature </w:t>
                  </w:r>
                </w:p>
              </w:tc>
              <w:tc>
                <w:tcPr>
                  <w:tcW w:w="81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Really like  </w:t>
                  </w: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Like  </w:t>
                  </w:r>
                </w:p>
              </w:tc>
              <w:tc>
                <w:tcPr>
                  <w:tcW w:w="97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Neutral </w:t>
                  </w: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Dislike</w:t>
                  </w:r>
                </w:p>
              </w:tc>
              <w:tc>
                <w:tcPr>
                  <w:tcW w:w="93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Really dislike</w:t>
                  </w:r>
                </w:p>
              </w:tc>
            </w:tr>
            <w:tr w:rsidR="0023318C" w:rsidTr="00041BDE">
              <w:tc>
                <w:tcPr>
                  <w:tcW w:w="4815" w:type="dxa"/>
                </w:tcPr>
                <w:p w:rsidR="0023318C" w:rsidRPr="005736AA" w:rsidRDefault="0023318C" w:rsidP="00041BDE">
                  <w:r>
                    <w:t xml:space="preserve">Welcome video from Carol </w:t>
                  </w:r>
                </w:p>
              </w:tc>
              <w:tc>
                <w:tcPr>
                  <w:tcW w:w="81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7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3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4815" w:type="dxa"/>
                </w:tcPr>
                <w:p w:rsidR="0023318C" w:rsidRPr="005736AA" w:rsidRDefault="0023318C" w:rsidP="00041BDE">
                  <w:r w:rsidRPr="005736AA">
                    <w:t xml:space="preserve">Questionnaire style </w:t>
                  </w:r>
                </w:p>
              </w:tc>
              <w:tc>
                <w:tcPr>
                  <w:tcW w:w="81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7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3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4815" w:type="dxa"/>
                </w:tcPr>
                <w:p w:rsidR="0023318C" w:rsidRPr="005736AA" w:rsidRDefault="0023318C" w:rsidP="00041BDE">
                  <w:r w:rsidRPr="005736AA">
                    <w:t>Number of questions</w:t>
                  </w:r>
                </w:p>
              </w:tc>
              <w:tc>
                <w:tcPr>
                  <w:tcW w:w="81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7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3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4815" w:type="dxa"/>
                </w:tcPr>
                <w:p w:rsidR="0023318C" w:rsidRPr="005736AA" w:rsidRDefault="0023318C" w:rsidP="00041BDE">
                  <w:r w:rsidRPr="005736AA">
                    <w:t xml:space="preserve">Language of questions </w:t>
                  </w:r>
                </w:p>
              </w:tc>
              <w:tc>
                <w:tcPr>
                  <w:tcW w:w="81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7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3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4815" w:type="dxa"/>
                </w:tcPr>
                <w:p w:rsidR="0023318C" w:rsidRPr="00664B0B" w:rsidRDefault="0023318C" w:rsidP="00041BDE">
                  <w:r w:rsidRPr="00664B0B">
                    <w:t>Smilie at the end of the section</w:t>
                  </w:r>
                </w:p>
              </w:tc>
              <w:tc>
                <w:tcPr>
                  <w:tcW w:w="81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7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3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4815" w:type="dxa"/>
                </w:tcPr>
                <w:p w:rsidR="0023318C" w:rsidRPr="00664B0B" w:rsidRDefault="0023318C" w:rsidP="00041BDE"/>
              </w:tc>
              <w:tc>
                <w:tcPr>
                  <w:tcW w:w="81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7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3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9016" w:type="dxa"/>
                  <w:gridSpan w:val="6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Is there anything that would put you off? </w:t>
                  </w:r>
                </w:p>
              </w:tc>
            </w:tr>
            <w:tr w:rsidR="0023318C" w:rsidTr="00041BDE">
              <w:tc>
                <w:tcPr>
                  <w:tcW w:w="9016" w:type="dxa"/>
                  <w:gridSpan w:val="6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What would you like changed to make it easier for you? </w:t>
                  </w:r>
                </w:p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More or less text, videos, points or digital badges?</w:t>
                  </w:r>
                </w:p>
              </w:tc>
            </w:tr>
          </w:tbl>
          <w:p w:rsidR="0023318C" w:rsidRDefault="0023318C" w:rsidP="00041BDE">
            <w:pPr>
              <w:rPr>
                <w:b/>
                <w:bCs/>
              </w:rPr>
            </w:pPr>
          </w:p>
          <w:p w:rsidR="0023318C" w:rsidRPr="00664B0B" w:rsidRDefault="0023318C" w:rsidP="00041BDE">
            <w:pPr>
              <w:rPr>
                <w:b/>
                <w:bCs/>
                <w:u w:val="single"/>
              </w:rPr>
            </w:pPr>
            <w:r w:rsidRPr="00664B0B">
              <w:rPr>
                <w:b/>
                <w:bCs/>
                <w:u w:val="single"/>
              </w:rPr>
              <w:t>Section 2:</w:t>
            </w:r>
          </w:p>
          <w:p w:rsidR="0023318C" w:rsidRDefault="0023318C" w:rsidP="00041BDE">
            <w:pPr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anchor distT="0" distB="0" distL="114300" distR="114300" simplePos="0" relativeHeight="251672576" behindDoc="0" locked="0" layoutInCell="1" allowOverlap="1" wp14:anchorId="1B89B687" wp14:editId="0D2C1F7B">
                  <wp:simplePos x="0" y="0"/>
                  <wp:positionH relativeFrom="column">
                    <wp:posOffset>-38420</wp:posOffset>
                  </wp:positionH>
                  <wp:positionV relativeFrom="paragraph">
                    <wp:posOffset>158595</wp:posOffset>
                  </wp:positionV>
                  <wp:extent cx="1868400" cy="1256400"/>
                  <wp:effectExtent l="0" t="0" r="0" b="1270"/>
                  <wp:wrapSquare wrapText="bothSides"/>
                  <wp:docPr id="385545590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5545590" name="Picture 385545590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8400" cy="125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519"/>
              <w:gridCol w:w="819"/>
              <w:gridCol w:w="1042"/>
              <w:gridCol w:w="1014"/>
              <w:gridCol w:w="1075"/>
              <w:gridCol w:w="1140"/>
            </w:tblGrid>
            <w:tr w:rsidR="0023318C" w:rsidTr="00041BDE">
              <w:tc>
                <w:tcPr>
                  <w:tcW w:w="3798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Feature </w:t>
                  </w:r>
                </w:p>
              </w:tc>
              <w:tc>
                <w:tcPr>
                  <w:tcW w:w="819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Really like </w:t>
                  </w:r>
                </w:p>
              </w:tc>
              <w:tc>
                <w:tcPr>
                  <w:tcW w:w="1099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Like</w:t>
                  </w:r>
                </w:p>
              </w:tc>
              <w:tc>
                <w:tcPr>
                  <w:tcW w:w="102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Neutral </w:t>
                  </w:r>
                </w:p>
              </w:tc>
              <w:tc>
                <w:tcPr>
                  <w:tcW w:w="110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Dislike</w:t>
                  </w:r>
                </w:p>
              </w:tc>
              <w:tc>
                <w:tcPr>
                  <w:tcW w:w="1178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Really dislike</w:t>
                  </w:r>
                </w:p>
              </w:tc>
            </w:tr>
            <w:tr w:rsidR="0023318C" w:rsidTr="00041BDE">
              <w:tc>
                <w:tcPr>
                  <w:tcW w:w="3798" w:type="dxa"/>
                </w:tcPr>
                <w:p w:rsidR="0023318C" w:rsidRPr="00664B0B" w:rsidRDefault="0023318C" w:rsidP="00041BDE">
                  <w:r>
                    <w:t xml:space="preserve">Information about being active </w:t>
                  </w:r>
                </w:p>
              </w:tc>
              <w:tc>
                <w:tcPr>
                  <w:tcW w:w="819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099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02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10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178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3798" w:type="dxa"/>
                </w:tcPr>
                <w:p w:rsidR="0023318C" w:rsidRPr="00664B0B" w:rsidRDefault="0023318C" w:rsidP="00041BDE">
                  <w:r>
                    <w:t>Pictures used to show information</w:t>
                  </w:r>
                </w:p>
              </w:tc>
              <w:tc>
                <w:tcPr>
                  <w:tcW w:w="819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099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02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10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178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3798" w:type="dxa"/>
                </w:tcPr>
                <w:p w:rsidR="0023318C" w:rsidRPr="00664B0B" w:rsidRDefault="0023318C" w:rsidP="00041BDE">
                  <w:r w:rsidRPr="00664B0B">
                    <w:t>Challenge question at the end</w:t>
                  </w:r>
                </w:p>
              </w:tc>
              <w:tc>
                <w:tcPr>
                  <w:tcW w:w="819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099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02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10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178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3798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19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099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02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10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178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9016" w:type="dxa"/>
                  <w:gridSpan w:val="6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Is there anything off put you off?</w:t>
                  </w:r>
                </w:p>
              </w:tc>
            </w:tr>
            <w:tr w:rsidR="0023318C" w:rsidTr="00041BDE">
              <w:tc>
                <w:tcPr>
                  <w:tcW w:w="9016" w:type="dxa"/>
                  <w:gridSpan w:val="6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What would you like changed to make it easier for you? </w:t>
                  </w:r>
                </w:p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More or less text, videos, points or digital badges?</w:t>
                  </w:r>
                </w:p>
              </w:tc>
            </w:tr>
          </w:tbl>
          <w:p w:rsidR="0023318C" w:rsidRDefault="0023318C" w:rsidP="00041BDE">
            <w:pPr>
              <w:rPr>
                <w:b/>
                <w:bCs/>
              </w:rPr>
            </w:pPr>
          </w:p>
          <w:p w:rsidR="0023318C" w:rsidRPr="00664B0B" w:rsidRDefault="0023318C" w:rsidP="00041BDE">
            <w:pPr>
              <w:rPr>
                <w:b/>
                <w:bCs/>
                <w:u w:val="single"/>
              </w:rPr>
            </w:pPr>
            <w:r w:rsidRPr="00664B0B">
              <w:rPr>
                <w:b/>
                <w:bCs/>
                <w:u w:val="single"/>
              </w:rPr>
              <w:t>Section 3</w:t>
            </w:r>
          </w:p>
          <w:p w:rsidR="0023318C" w:rsidRDefault="0023318C" w:rsidP="00041BDE">
            <w:pPr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anchor distT="0" distB="0" distL="114300" distR="114300" simplePos="0" relativeHeight="251667456" behindDoc="0" locked="0" layoutInCell="1" allowOverlap="1" wp14:anchorId="70C05B44" wp14:editId="1E7A38A4">
                  <wp:simplePos x="0" y="0"/>
                  <wp:positionH relativeFrom="column">
                    <wp:posOffset>38420</wp:posOffset>
                  </wp:positionH>
                  <wp:positionV relativeFrom="paragraph">
                    <wp:posOffset>160767</wp:posOffset>
                  </wp:positionV>
                  <wp:extent cx="1854000" cy="1854000"/>
                  <wp:effectExtent l="0" t="0" r="635" b="635"/>
                  <wp:wrapSquare wrapText="bothSides"/>
                  <wp:docPr id="1068334962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8334962" name="Picture 1068334962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4000" cy="185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413"/>
              <w:gridCol w:w="819"/>
              <w:gridCol w:w="606"/>
              <w:gridCol w:w="969"/>
              <w:gridCol w:w="873"/>
              <w:gridCol w:w="929"/>
            </w:tblGrid>
            <w:tr w:rsidR="0023318C" w:rsidTr="00041BDE">
              <w:tc>
                <w:tcPr>
                  <w:tcW w:w="4808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Feature </w:t>
                  </w:r>
                </w:p>
              </w:tc>
              <w:tc>
                <w:tcPr>
                  <w:tcW w:w="819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Really like  </w:t>
                  </w: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Like</w:t>
                  </w:r>
                </w:p>
              </w:tc>
              <w:tc>
                <w:tcPr>
                  <w:tcW w:w="9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Neutral  </w:t>
                  </w:r>
                </w:p>
              </w:tc>
              <w:tc>
                <w:tcPr>
                  <w:tcW w:w="873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Dislike </w:t>
                  </w:r>
                </w:p>
              </w:tc>
              <w:tc>
                <w:tcPr>
                  <w:tcW w:w="94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Really dislike </w:t>
                  </w:r>
                </w:p>
              </w:tc>
            </w:tr>
            <w:tr w:rsidR="0023318C" w:rsidTr="00041BDE">
              <w:tc>
                <w:tcPr>
                  <w:tcW w:w="4808" w:type="dxa"/>
                </w:tcPr>
                <w:p w:rsidR="0023318C" w:rsidRPr="00664B0B" w:rsidRDefault="0023318C" w:rsidP="00041BDE">
                  <w:r w:rsidRPr="00664B0B">
                    <w:t xml:space="preserve">Information about </w:t>
                  </w:r>
                  <w:r>
                    <w:t>why we should be active</w:t>
                  </w:r>
                </w:p>
              </w:tc>
              <w:tc>
                <w:tcPr>
                  <w:tcW w:w="819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3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4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4808" w:type="dxa"/>
                </w:tcPr>
                <w:p w:rsidR="0023318C" w:rsidRPr="00664B0B" w:rsidRDefault="0023318C" w:rsidP="00041BDE">
                  <w:r>
                    <w:t>Pictures used in this section</w:t>
                  </w:r>
                </w:p>
              </w:tc>
              <w:tc>
                <w:tcPr>
                  <w:tcW w:w="819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3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4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4808" w:type="dxa"/>
                </w:tcPr>
                <w:p w:rsidR="0023318C" w:rsidRPr="00664B0B" w:rsidRDefault="0023318C" w:rsidP="00041BDE">
                  <w:r w:rsidRPr="00664B0B">
                    <w:t xml:space="preserve">Video </w:t>
                  </w:r>
                  <w:r>
                    <w:t>about what is good about being active</w:t>
                  </w:r>
                </w:p>
              </w:tc>
              <w:tc>
                <w:tcPr>
                  <w:tcW w:w="819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3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4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4808" w:type="dxa"/>
                </w:tcPr>
                <w:p w:rsidR="0023318C" w:rsidRPr="00664B0B" w:rsidRDefault="0023318C" w:rsidP="00041BDE">
                  <w:r>
                    <w:t xml:space="preserve">Video of Alice  </w:t>
                  </w:r>
                </w:p>
              </w:tc>
              <w:tc>
                <w:tcPr>
                  <w:tcW w:w="819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3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4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4808" w:type="dxa"/>
                </w:tcPr>
                <w:p w:rsidR="0023318C" w:rsidRPr="00CB30FA" w:rsidRDefault="0023318C" w:rsidP="00041BDE">
                  <w:r w:rsidRPr="00CB30FA">
                    <w:t>Challenge question at the end</w:t>
                  </w:r>
                </w:p>
              </w:tc>
              <w:tc>
                <w:tcPr>
                  <w:tcW w:w="819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3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4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4808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19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3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4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9016" w:type="dxa"/>
                  <w:gridSpan w:val="6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Is there anything off put you off? </w:t>
                  </w:r>
                </w:p>
              </w:tc>
            </w:tr>
            <w:tr w:rsidR="0023318C" w:rsidTr="00041BDE">
              <w:tc>
                <w:tcPr>
                  <w:tcW w:w="9016" w:type="dxa"/>
                  <w:gridSpan w:val="6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What would you like changed to make it easier for you?</w:t>
                  </w:r>
                </w:p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 More or less text, videos, points or digital badges?</w:t>
                  </w:r>
                </w:p>
              </w:tc>
            </w:tr>
          </w:tbl>
          <w:p w:rsidR="0023318C" w:rsidRDefault="0023318C" w:rsidP="00041BDE">
            <w:pPr>
              <w:rPr>
                <w:b/>
                <w:bCs/>
                <w:u w:val="single"/>
              </w:rPr>
            </w:pPr>
          </w:p>
          <w:p w:rsidR="0023318C" w:rsidRPr="00B6329E" w:rsidRDefault="0023318C" w:rsidP="00041BDE">
            <w:pPr>
              <w:rPr>
                <w:b/>
                <w:bCs/>
                <w:u w:val="single"/>
              </w:rPr>
            </w:pPr>
            <w:r w:rsidRPr="00B6329E">
              <w:rPr>
                <w:b/>
                <w:bCs/>
                <w:u w:val="single"/>
              </w:rPr>
              <w:t xml:space="preserve">Section 4 </w:t>
            </w:r>
          </w:p>
          <w:p w:rsidR="0023318C" w:rsidRDefault="0023318C" w:rsidP="00041BDE">
            <w:pPr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anchor distT="0" distB="0" distL="114300" distR="114300" simplePos="0" relativeHeight="251668480" behindDoc="0" locked="0" layoutInCell="1" allowOverlap="1" wp14:anchorId="51DBA5A6" wp14:editId="726EA26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72325</wp:posOffset>
                  </wp:positionV>
                  <wp:extent cx="1351915" cy="1027430"/>
                  <wp:effectExtent l="0" t="0" r="0" b="1270"/>
                  <wp:wrapSquare wrapText="bothSides"/>
                  <wp:docPr id="34627185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6271858" name="Picture 346271858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1915" cy="1027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419"/>
              <w:gridCol w:w="846"/>
              <w:gridCol w:w="662"/>
              <w:gridCol w:w="965"/>
              <w:gridCol w:w="870"/>
              <w:gridCol w:w="847"/>
            </w:tblGrid>
            <w:tr w:rsidR="0023318C" w:rsidTr="00041BDE">
              <w:tc>
                <w:tcPr>
                  <w:tcW w:w="4815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Feature </w:t>
                  </w:r>
                </w:p>
              </w:tc>
              <w:tc>
                <w:tcPr>
                  <w:tcW w:w="85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Really like </w:t>
                  </w:r>
                </w:p>
              </w:tc>
              <w:tc>
                <w:tcPr>
                  <w:tcW w:w="669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Like  </w:t>
                  </w:r>
                </w:p>
              </w:tc>
              <w:tc>
                <w:tcPr>
                  <w:tcW w:w="965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Neutral  </w:t>
                  </w: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Dislike</w:t>
                  </w:r>
                </w:p>
              </w:tc>
              <w:tc>
                <w:tcPr>
                  <w:tcW w:w="84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Really dislike</w:t>
                  </w:r>
                </w:p>
              </w:tc>
            </w:tr>
            <w:tr w:rsidR="0023318C" w:rsidTr="00041BDE">
              <w:tc>
                <w:tcPr>
                  <w:tcW w:w="4815" w:type="dxa"/>
                </w:tcPr>
                <w:p w:rsidR="0023318C" w:rsidRPr="00C721B4" w:rsidRDefault="0023318C" w:rsidP="00041BDE">
                  <w:r>
                    <w:t xml:space="preserve">Information about how to be active </w:t>
                  </w:r>
                </w:p>
              </w:tc>
              <w:tc>
                <w:tcPr>
                  <w:tcW w:w="85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69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4815" w:type="dxa"/>
                </w:tcPr>
                <w:p w:rsidR="0023318C" w:rsidRPr="00C721B4" w:rsidRDefault="0023318C" w:rsidP="00041BDE">
                  <w:r w:rsidRPr="00C721B4">
                    <w:t>Pictures used</w:t>
                  </w:r>
                  <w:r>
                    <w:t xml:space="preserve"> in this section </w:t>
                  </w:r>
                </w:p>
              </w:tc>
              <w:tc>
                <w:tcPr>
                  <w:tcW w:w="85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69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4815" w:type="dxa"/>
                </w:tcPr>
                <w:p w:rsidR="0023318C" w:rsidRPr="00C721B4" w:rsidRDefault="0023318C" w:rsidP="00041BDE">
                  <w:r>
                    <w:t xml:space="preserve">Video of what you can do to be active </w:t>
                  </w:r>
                </w:p>
              </w:tc>
              <w:tc>
                <w:tcPr>
                  <w:tcW w:w="85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69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4815" w:type="dxa"/>
                </w:tcPr>
                <w:p w:rsidR="0023318C" w:rsidRPr="00F86CF3" w:rsidRDefault="0023318C" w:rsidP="00041BDE">
                  <w:r w:rsidRPr="00F86CF3">
                    <w:t xml:space="preserve">Video about Katie Mc Cabe </w:t>
                  </w:r>
                </w:p>
              </w:tc>
              <w:tc>
                <w:tcPr>
                  <w:tcW w:w="85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69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4815" w:type="dxa"/>
                </w:tcPr>
                <w:p w:rsidR="0023318C" w:rsidRPr="00F86CF3" w:rsidRDefault="0023318C" w:rsidP="00041BDE">
                  <w:r w:rsidRPr="00F86CF3">
                    <w:t>Survey question at the end</w:t>
                  </w:r>
                </w:p>
              </w:tc>
              <w:tc>
                <w:tcPr>
                  <w:tcW w:w="85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69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4815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5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69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9016" w:type="dxa"/>
                  <w:gridSpan w:val="6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Is there anything off put you off? </w:t>
                  </w:r>
                </w:p>
              </w:tc>
            </w:tr>
            <w:tr w:rsidR="0023318C" w:rsidTr="00041BDE">
              <w:tc>
                <w:tcPr>
                  <w:tcW w:w="9016" w:type="dxa"/>
                  <w:gridSpan w:val="6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What would you like changed to make it easier for you?</w:t>
                  </w:r>
                </w:p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More or less text, videos, points or digital badges?</w:t>
                  </w:r>
                </w:p>
              </w:tc>
            </w:tr>
          </w:tbl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Pr="00C721B4" w:rsidRDefault="0023318C" w:rsidP="00041BDE">
            <w:pPr>
              <w:rPr>
                <w:b/>
                <w:bCs/>
                <w:u w:val="single"/>
              </w:rPr>
            </w:pPr>
            <w:r w:rsidRPr="00C721B4">
              <w:rPr>
                <w:b/>
                <w:bCs/>
                <w:u w:val="single"/>
              </w:rPr>
              <w:t>Section 5</w:t>
            </w:r>
          </w:p>
          <w:p w:rsidR="0023318C" w:rsidRDefault="0023318C" w:rsidP="00041BDE">
            <w:pPr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anchor distT="0" distB="0" distL="114300" distR="114300" simplePos="0" relativeHeight="251669504" behindDoc="0" locked="0" layoutInCell="1" allowOverlap="1" wp14:anchorId="19582B3F" wp14:editId="667FD8CA">
                  <wp:simplePos x="0" y="0"/>
                  <wp:positionH relativeFrom="column">
                    <wp:posOffset>-38420</wp:posOffset>
                  </wp:positionH>
                  <wp:positionV relativeFrom="paragraph">
                    <wp:posOffset>56531</wp:posOffset>
                  </wp:positionV>
                  <wp:extent cx="1900555" cy="1467485"/>
                  <wp:effectExtent l="0" t="0" r="4445" b="5715"/>
                  <wp:wrapSquare wrapText="bothSides"/>
                  <wp:docPr id="271201694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1201694" name="Picture 271201694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0555" cy="1467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499"/>
              <w:gridCol w:w="822"/>
              <w:gridCol w:w="606"/>
              <w:gridCol w:w="965"/>
              <w:gridCol w:w="870"/>
              <w:gridCol w:w="847"/>
            </w:tblGrid>
            <w:tr w:rsidR="0023318C" w:rsidTr="00041BDE">
              <w:tc>
                <w:tcPr>
                  <w:tcW w:w="49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Feature </w:t>
                  </w:r>
                </w:p>
              </w:tc>
              <w:tc>
                <w:tcPr>
                  <w:tcW w:w="82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Really like  </w:t>
                  </w: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Like  </w:t>
                  </w:r>
                </w:p>
              </w:tc>
              <w:tc>
                <w:tcPr>
                  <w:tcW w:w="965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Neutral  </w:t>
                  </w: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Dislike </w:t>
                  </w:r>
                </w:p>
              </w:tc>
              <w:tc>
                <w:tcPr>
                  <w:tcW w:w="84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Really dislike </w:t>
                  </w:r>
                </w:p>
              </w:tc>
            </w:tr>
            <w:tr w:rsidR="0023318C" w:rsidTr="00041BDE">
              <w:tc>
                <w:tcPr>
                  <w:tcW w:w="4906" w:type="dxa"/>
                </w:tcPr>
                <w:p w:rsidR="0023318C" w:rsidRPr="00C721B4" w:rsidRDefault="0023318C" w:rsidP="00041BDE">
                  <w:r>
                    <w:t xml:space="preserve">Information about who you can be active with </w:t>
                  </w:r>
                </w:p>
              </w:tc>
              <w:tc>
                <w:tcPr>
                  <w:tcW w:w="82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4906" w:type="dxa"/>
                </w:tcPr>
                <w:p w:rsidR="0023318C" w:rsidRPr="00C721B4" w:rsidRDefault="0023318C" w:rsidP="00041BDE">
                  <w:r w:rsidRPr="00C721B4">
                    <w:t>Pictures used in this section</w:t>
                  </w:r>
                </w:p>
              </w:tc>
              <w:tc>
                <w:tcPr>
                  <w:tcW w:w="82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4906" w:type="dxa"/>
                </w:tcPr>
                <w:p w:rsidR="0023318C" w:rsidRPr="00C721B4" w:rsidRDefault="0023318C" w:rsidP="00041BDE">
                  <w:r>
                    <w:t>Challenge question at the end</w:t>
                  </w:r>
                </w:p>
              </w:tc>
              <w:tc>
                <w:tcPr>
                  <w:tcW w:w="82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49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2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9016" w:type="dxa"/>
                  <w:gridSpan w:val="6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Is there anything that would put you off? </w:t>
                  </w:r>
                </w:p>
              </w:tc>
            </w:tr>
            <w:tr w:rsidR="0023318C" w:rsidTr="00041BDE">
              <w:tc>
                <w:tcPr>
                  <w:tcW w:w="9016" w:type="dxa"/>
                  <w:gridSpan w:val="6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What would you like changed to make it easier for you?</w:t>
                  </w:r>
                </w:p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More or less text, videos, points or digital badges?</w:t>
                  </w:r>
                </w:p>
              </w:tc>
            </w:tr>
          </w:tbl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Pr="00C721B4" w:rsidRDefault="0023318C" w:rsidP="00041BDE">
            <w:pPr>
              <w:rPr>
                <w:b/>
                <w:bCs/>
                <w:u w:val="single"/>
              </w:rPr>
            </w:pPr>
            <w:r w:rsidRPr="00C721B4">
              <w:rPr>
                <w:b/>
                <w:bCs/>
                <w:u w:val="single"/>
              </w:rPr>
              <w:t>Section 6</w:t>
            </w:r>
          </w:p>
          <w:p w:rsidR="0023318C" w:rsidRDefault="0023318C" w:rsidP="00041BDE">
            <w:pPr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anchor distT="0" distB="0" distL="114300" distR="114300" simplePos="0" relativeHeight="251670528" behindDoc="0" locked="0" layoutInCell="1" allowOverlap="1" wp14:anchorId="51ACB378" wp14:editId="696DE69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85420</wp:posOffset>
                  </wp:positionV>
                  <wp:extent cx="2266315" cy="1102360"/>
                  <wp:effectExtent l="0" t="0" r="0" b="2540"/>
                  <wp:wrapSquare wrapText="bothSides"/>
                  <wp:docPr id="905953609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5953609" name="Picture 905953609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66315" cy="1102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499"/>
              <w:gridCol w:w="822"/>
              <w:gridCol w:w="606"/>
              <w:gridCol w:w="965"/>
              <w:gridCol w:w="870"/>
              <w:gridCol w:w="847"/>
            </w:tblGrid>
            <w:tr w:rsidR="0023318C" w:rsidTr="00041BDE">
              <w:tc>
                <w:tcPr>
                  <w:tcW w:w="49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Feature </w:t>
                  </w:r>
                </w:p>
              </w:tc>
              <w:tc>
                <w:tcPr>
                  <w:tcW w:w="82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Really like  </w:t>
                  </w: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Like  </w:t>
                  </w:r>
                </w:p>
              </w:tc>
              <w:tc>
                <w:tcPr>
                  <w:tcW w:w="965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Neutral  </w:t>
                  </w: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Dislike </w:t>
                  </w:r>
                </w:p>
              </w:tc>
              <w:tc>
                <w:tcPr>
                  <w:tcW w:w="84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Really dislike </w:t>
                  </w:r>
                </w:p>
              </w:tc>
            </w:tr>
            <w:tr w:rsidR="0023318C" w:rsidTr="00041BDE">
              <w:tc>
                <w:tcPr>
                  <w:tcW w:w="4906" w:type="dxa"/>
                </w:tcPr>
                <w:p w:rsidR="0023318C" w:rsidRPr="00C721B4" w:rsidRDefault="0023318C" w:rsidP="00041BDE">
                  <w:r w:rsidRPr="00C721B4">
                    <w:t>Information about</w:t>
                  </w:r>
                  <w:r>
                    <w:t xml:space="preserve"> tips to help you be active</w:t>
                  </w:r>
                </w:p>
              </w:tc>
              <w:tc>
                <w:tcPr>
                  <w:tcW w:w="82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4906" w:type="dxa"/>
                </w:tcPr>
                <w:p w:rsidR="0023318C" w:rsidRPr="00C721B4" w:rsidRDefault="0023318C" w:rsidP="00041BDE">
                  <w:r w:rsidRPr="00C721B4">
                    <w:t>P</w:t>
                  </w:r>
                  <w:r>
                    <w:t>ictures used in this section</w:t>
                  </w:r>
                </w:p>
              </w:tc>
              <w:tc>
                <w:tcPr>
                  <w:tcW w:w="82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4906" w:type="dxa"/>
                </w:tcPr>
                <w:p w:rsidR="0023318C" w:rsidRPr="00C721B4" w:rsidRDefault="0023318C" w:rsidP="00041BDE">
                  <w:r>
                    <w:t xml:space="preserve">Video about girls who kept playing </w:t>
                  </w:r>
                </w:p>
              </w:tc>
              <w:tc>
                <w:tcPr>
                  <w:tcW w:w="82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4906" w:type="dxa"/>
                </w:tcPr>
                <w:p w:rsidR="0023318C" w:rsidRPr="00F86CF3" w:rsidRDefault="0023318C" w:rsidP="00041BDE">
                  <w:r w:rsidRPr="00F86CF3">
                    <w:t xml:space="preserve">Video about Katie Mc Cabe’s role models </w:t>
                  </w:r>
                </w:p>
              </w:tc>
              <w:tc>
                <w:tcPr>
                  <w:tcW w:w="82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4906" w:type="dxa"/>
                </w:tcPr>
                <w:p w:rsidR="0023318C" w:rsidRPr="00F86CF3" w:rsidRDefault="0023318C" w:rsidP="00041BDE">
                  <w:r w:rsidRPr="00F86CF3">
                    <w:t xml:space="preserve">Survey questions at the end </w:t>
                  </w:r>
                </w:p>
              </w:tc>
              <w:tc>
                <w:tcPr>
                  <w:tcW w:w="82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4906" w:type="dxa"/>
                </w:tcPr>
                <w:p w:rsidR="0023318C" w:rsidRPr="00F86CF3" w:rsidRDefault="0023318C" w:rsidP="00041BDE"/>
              </w:tc>
              <w:tc>
                <w:tcPr>
                  <w:tcW w:w="82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9016" w:type="dxa"/>
                  <w:gridSpan w:val="6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Is there anything that would put you off? </w:t>
                  </w:r>
                </w:p>
              </w:tc>
            </w:tr>
            <w:tr w:rsidR="0023318C" w:rsidTr="00041BDE">
              <w:tc>
                <w:tcPr>
                  <w:tcW w:w="9016" w:type="dxa"/>
                  <w:gridSpan w:val="6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What would you like changed to make it easier for you?</w:t>
                  </w:r>
                </w:p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More or less text, videos, points or digital badges?</w:t>
                  </w:r>
                </w:p>
              </w:tc>
            </w:tr>
          </w:tbl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  <w:r>
              <w:rPr>
                <w:b/>
                <w:bCs/>
              </w:rPr>
              <w:t>Section 7</w:t>
            </w:r>
          </w:p>
          <w:p w:rsidR="0023318C" w:rsidRDefault="0023318C" w:rsidP="00041BDE">
            <w:pPr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anchor distT="0" distB="0" distL="114300" distR="114300" simplePos="0" relativeHeight="251671552" behindDoc="0" locked="0" layoutInCell="1" allowOverlap="1" wp14:anchorId="38354E69" wp14:editId="700DD42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82245</wp:posOffset>
                  </wp:positionV>
                  <wp:extent cx="1767205" cy="1325245"/>
                  <wp:effectExtent l="0" t="0" r="0" b="0"/>
                  <wp:wrapSquare wrapText="bothSides"/>
                  <wp:docPr id="1260736300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0736300" name="Picture 1260736300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7205" cy="1325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499"/>
              <w:gridCol w:w="822"/>
              <w:gridCol w:w="606"/>
              <w:gridCol w:w="965"/>
              <w:gridCol w:w="870"/>
              <w:gridCol w:w="847"/>
            </w:tblGrid>
            <w:tr w:rsidR="0023318C" w:rsidTr="00041BDE">
              <w:tc>
                <w:tcPr>
                  <w:tcW w:w="49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Feature </w:t>
                  </w:r>
                </w:p>
              </w:tc>
              <w:tc>
                <w:tcPr>
                  <w:tcW w:w="82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Really like  </w:t>
                  </w: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Like  </w:t>
                  </w:r>
                </w:p>
              </w:tc>
              <w:tc>
                <w:tcPr>
                  <w:tcW w:w="965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Neutral  </w:t>
                  </w: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Dislike </w:t>
                  </w:r>
                </w:p>
              </w:tc>
              <w:tc>
                <w:tcPr>
                  <w:tcW w:w="84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Really dislike </w:t>
                  </w:r>
                </w:p>
              </w:tc>
            </w:tr>
            <w:tr w:rsidR="0023318C" w:rsidTr="00041BDE">
              <w:tc>
                <w:tcPr>
                  <w:tcW w:w="4906" w:type="dxa"/>
                </w:tcPr>
                <w:p w:rsidR="0023318C" w:rsidRPr="00C721B4" w:rsidRDefault="0023318C" w:rsidP="00041BDE">
                  <w:r w:rsidRPr="00C721B4">
                    <w:t xml:space="preserve">Information about </w:t>
                  </w:r>
                  <w:r>
                    <w:t xml:space="preserve">Let’s Get Moving </w:t>
                  </w:r>
                </w:p>
              </w:tc>
              <w:tc>
                <w:tcPr>
                  <w:tcW w:w="82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4906" w:type="dxa"/>
                </w:tcPr>
                <w:p w:rsidR="0023318C" w:rsidRPr="00C721B4" w:rsidRDefault="0023318C" w:rsidP="00041BDE">
                  <w:r w:rsidRPr="00C721B4">
                    <w:t>Pi</w:t>
                  </w:r>
                  <w:r>
                    <w:t xml:space="preserve">ctures used in this section </w:t>
                  </w:r>
                </w:p>
              </w:tc>
              <w:tc>
                <w:tcPr>
                  <w:tcW w:w="82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4906" w:type="dxa"/>
                </w:tcPr>
                <w:p w:rsidR="0023318C" w:rsidRPr="00C721B4" w:rsidRDefault="0023318C" w:rsidP="00041BDE">
                  <w:r>
                    <w:t>Goal setting part</w:t>
                  </w:r>
                </w:p>
              </w:tc>
              <w:tc>
                <w:tcPr>
                  <w:tcW w:w="82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49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Track your progress</w:t>
                  </w:r>
                </w:p>
              </w:tc>
              <w:tc>
                <w:tcPr>
                  <w:tcW w:w="82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49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2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9016" w:type="dxa"/>
                  <w:gridSpan w:val="6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Is there anything off put you off? </w:t>
                  </w:r>
                </w:p>
              </w:tc>
            </w:tr>
            <w:tr w:rsidR="0023318C" w:rsidTr="00041BDE">
              <w:tc>
                <w:tcPr>
                  <w:tcW w:w="9016" w:type="dxa"/>
                  <w:gridSpan w:val="6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What would you like changed to make it easier for you?</w:t>
                  </w:r>
                </w:p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More or less text, videos, points or digital badges?</w:t>
                  </w:r>
                </w:p>
              </w:tc>
            </w:tr>
          </w:tbl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Pr="00D01A92" w:rsidRDefault="0023318C" w:rsidP="00041BDE">
            <w:pPr>
              <w:rPr>
                <w:b/>
                <w:bCs/>
                <w:u w:val="single"/>
              </w:rPr>
            </w:pPr>
            <w:r w:rsidRPr="00D01A92">
              <w:rPr>
                <w:b/>
                <w:bCs/>
                <w:u w:val="single"/>
              </w:rPr>
              <w:t xml:space="preserve">General App Features </w:t>
            </w: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499"/>
              <w:gridCol w:w="822"/>
              <w:gridCol w:w="606"/>
              <w:gridCol w:w="965"/>
              <w:gridCol w:w="870"/>
              <w:gridCol w:w="847"/>
            </w:tblGrid>
            <w:tr w:rsidR="0023318C" w:rsidTr="00041BDE">
              <w:tc>
                <w:tcPr>
                  <w:tcW w:w="49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Feature </w:t>
                  </w:r>
                </w:p>
              </w:tc>
              <w:tc>
                <w:tcPr>
                  <w:tcW w:w="82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Really like  </w:t>
                  </w: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Like  </w:t>
                  </w:r>
                </w:p>
              </w:tc>
              <w:tc>
                <w:tcPr>
                  <w:tcW w:w="965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Neutral  </w:t>
                  </w: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Dislike </w:t>
                  </w:r>
                </w:p>
              </w:tc>
              <w:tc>
                <w:tcPr>
                  <w:tcW w:w="84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Really dislike </w:t>
                  </w:r>
                </w:p>
              </w:tc>
            </w:tr>
            <w:tr w:rsidR="0023318C" w:rsidTr="00041BDE">
              <w:tc>
                <w:tcPr>
                  <w:tcW w:w="4906" w:type="dxa"/>
                </w:tcPr>
                <w:p w:rsidR="0023318C" w:rsidRPr="00CB30FA" w:rsidRDefault="0023318C" w:rsidP="00041BDE">
                  <w:r w:rsidRPr="00CB30FA">
                    <w:t>Home page</w:t>
                  </w:r>
                </w:p>
              </w:tc>
              <w:tc>
                <w:tcPr>
                  <w:tcW w:w="82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4906" w:type="dxa"/>
                </w:tcPr>
                <w:p w:rsidR="0023318C" w:rsidRPr="00CB30FA" w:rsidRDefault="0023318C" w:rsidP="00041BDE">
                  <w:r w:rsidRPr="00CB30FA">
                    <w:t xml:space="preserve">Notes </w:t>
                  </w:r>
                </w:p>
              </w:tc>
              <w:tc>
                <w:tcPr>
                  <w:tcW w:w="82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4906" w:type="dxa"/>
                </w:tcPr>
                <w:p w:rsidR="0023318C" w:rsidRPr="00CB30FA" w:rsidRDefault="0023318C" w:rsidP="00041BDE">
                  <w:r w:rsidRPr="00CB30FA">
                    <w:t xml:space="preserve">Resources </w:t>
                  </w:r>
                </w:p>
              </w:tc>
              <w:tc>
                <w:tcPr>
                  <w:tcW w:w="82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4906" w:type="dxa"/>
                </w:tcPr>
                <w:p w:rsidR="0023318C" w:rsidRPr="00CB30FA" w:rsidRDefault="0023318C" w:rsidP="00041BDE">
                  <w:r w:rsidRPr="00CB30FA">
                    <w:t>Trackers</w:t>
                  </w:r>
                </w:p>
              </w:tc>
              <w:tc>
                <w:tcPr>
                  <w:tcW w:w="82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4906" w:type="dxa"/>
                </w:tcPr>
                <w:p w:rsidR="0023318C" w:rsidRPr="00CB30FA" w:rsidRDefault="0023318C" w:rsidP="00041BDE">
                  <w:r>
                    <w:t xml:space="preserve">Scored surveys </w:t>
                  </w:r>
                </w:p>
              </w:tc>
              <w:tc>
                <w:tcPr>
                  <w:tcW w:w="82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4906" w:type="dxa"/>
                </w:tcPr>
                <w:p w:rsidR="0023318C" w:rsidRPr="00CB30FA" w:rsidRDefault="0023318C" w:rsidP="00041BDE">
                  <w:r>
                    <w:t>My points</w:t>
                  </w:r>
                </w:p>
              </w:tc>
              <w:tc>
                <w:tcPr>
                  <w:tcW w:w="82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4906" w:type="dxa"/>
                </w:tcPr>
                <w:p w:rsidR="0023318C" w:rsidRPr="00CB30FA" w:rsidRDefault="0023318C" w:rsidP="00041BDE">
                  <w:r w:rsidRPr="00CB30FA">
                    <w:t xml:space="preserve">Exercise logging </w:t>
                  </w:r>
                </w:p>
              </w:tc>
              <w:tc>
                <w:tcPr>
                  <w:tcW w:w="82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4906" w:type="dxa"/>
                </w:tcPr>
                <w:p w:rsidR="0023318C" w:rsidRPr="00CB30FA" w:rsidRDefault="0023318C" w:rsidP="00041BDE">
                  <w:r w:rsidRPr="00CB30FA">
                    <w:t xml:space="preserve">Community forum </w:t>
                  </w:r>
                </w:p>
              </w:tc>
              <w:tc>
                <w:tcPr>
                  <w:tcW w:w="82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49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22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606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965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70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847" w:type="dxa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</w:p>
              </w:tc>
            </w:tr>
            <w:tr w:rsidR="0023318C" w:rsidTr="00041BDE">
              <w:tc>
                <w:tcPr>
                  <w:tcW w:w="9016" w:type="dxa"/>
                  <w:gridSpan w:val="6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Is there anything that would put you off? </w:t>
                  </w:r>
                </w:p>
              </w:tc>
            </w:tr>
            <w:tr w:rsidR="0023318C" w:rsidTr="00041BDE">
              <w:tc>
                <w:tcPr>
                  <w:tcW w:w="9016" w:type="dxa"/>
                  <w:gridSpan w:val="6"/>
                </w:tcPr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What would you like changed to make it easier for you? </w:t>
                  </w:r>
                </w:p>
                <w:p w:rsidR="0023318C" w:rsidRDefault="0023318C" w:rsidP="00041BDE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More or less text, videos, points or digital badges?</w:t>
                  </w:r>
                </w:p>
              </w:tc>
            </w:tr>
          </w:tbl>
          <w:p w:rsidR="0023318C" w:rsidRDefault="0023318C" w:rsidP="00041BDE">
            <w:pPr>
              <w:rPr>
                <w:b/>
                <w:bCs/>
              </w:rPr>
            </w:pPr>
          </w:p>
          <w:p w:rsidR="0023318C" w:rsidRDefault="0023318C" w:rsidP="00041BDE">
            <w:pPr>
              <w:rPr>
                <w:b/>
                <w:bCs/>
              </w:rPr>
            </w:pPr>
          </w:p>
          <w:p w:rsidR="0023318C" w:rsidRPr="002B000D" w:rsidRDefault="0023318C" w:rsidP="00041BD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Overall what did you like, not like and wish could be done differently? </w:t>
            </w:r>
          </w:p>
        </w:tc>
      </w:tr>
    </w:tbl>
    <w:p w:rsidR="0023318C" w:rsidRDefault="0023318C" w:rsidP="0023318C"/>
    <w:p w:rsidR="0023318C" w:rsidRDefault="0023318C"/>
    <w:sectPr w:rsidR="0023318C" w:rsidSect="00E45685">
      <w:pgSz w:w="11906" w:h="16838"/>
      <w:pgMar w:top="1440" w:right="1247" w:bottom="1440" w:left="181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685"/>
    <w:rsid w:val="00006E58"/>
    <w:rsid w:val="00042626"/>
    <w:rsid w:val="00061CFC"/>
    <w:rsid w:val="00073B3F"/>
    <w:rsid w:val="00076811"/>
    <w:rsid w:val="000902E1"/>
    <w:rsid w:val="00097578"/>
    <w:rsid w:val="000E695E"/>
    <w:rsid w:val="00101796"/>
    <w:rsid w:val="001147F1"/>
    <w:rsid w:val="0012539D"/>
    <w:rsid w:val="00131E9A"/>
    <w:rsid w:val="00161133"/>
    <w:rsid w:val="00185C62"/>
    <w:rsid w:val="001861BB"/>
    <w:rsid w:val="00192956"/>
    <w:rsid w:val="001D6684"/>
    <w:rsid w:val="001E192C"/>
    <w:rsid w:val="001E1A3E"/>
    <w:rsid w:val="002169B7"/>
    <w:rsid w:val="0023318C"/>
    <w:rsid w:val="00242FC0"/>
    <w:rsid w:val="00257A87"/>
    <w:rsid w:val="0026292B"/>
    <w:rsid w:val="00262E48"/>
    <w:rsid w:val="0028639C"/>
    <w:rsid w:val="00287085"/>
    <w:rsid w:val="002B143B"/>
    <w:rsid w:val="002C1275"/>
    <w:rsid w:val="002C7292"/>
    <w:rsid w:val="002D65E9"/>
    <w:rsid w:val="002E505D"/>
    <w:rsid w:val="00310074"/>
    <w:rsid w:val="00313F45"/>
    <w:rsid w:val="00325F8F"/>
    <w:rsid w:val="00334754"/>
    <w:rsid w:val="00362A59"/>
    <w:rsid w:val="0036758E"/>
    <w:rsid w:val="00376795"/>
    <w:rsid w:val="003A4FA2"/>
    <w:rsid w:val="003D20B9"/>
    <w:rsid w:val="003F0CEB"/>
    <w:rsid w:val="003F2961"/>
    <w:rsid w:val="00404A66"/>
    <w:rsid w:val="00430BEC"/>
    <w:rsid w:val="00430CFF"/>
    <w:rsid w:val="004448C8"/>
    <w:rsid w:val="00454FC3"/>
    <w:rsid w:val="00466986"/>
    <w:rsid w:val="004832BC"/>
    <w:rsid w:val="004900A3"/>
    <w:rsid w:val="00491D26"/>
    <w:rsid w:val="00504F53"/>
    <w:rsid w:val="00510CB7"/>
    <w:rsid w:val="00524C78"/>
    <w:rsid w:val="00542B8D"/>
    <w:rsid w:val="0054649D"/>
    <w:rsid w:val="00550334"/>
    <w:rsid w:val="00557F1D"/>
    <w:rsid w:val="005827EA"/>
    <w:rsid w:val="005A58CA"/>
    <w:rsid w:val="005B4A04"/>
    <w:rsid w:val="005B5FC8"/>
    <w:rsid w:val="005C0676"/>
    <w:rsid w:val="005C1CE6"/>
    <w:rsid w:val="005D76BB"/>
    <w:rsid w:val="005F0832"/>
    <w:rsid w:val="005F6C24"/>
    <w:rsid w:val="00611C2D"/>
    <w:rsid w:val="00622805"/>
    <w:rsid w:val="0064339D"/>
    <w:rsid w:val="00667453"/>
    <w:rsid w:val="0066776A"/>
    <w:rsid w:val="006702C3"/>
    <w:rsid w:val="006909E3"/>
    <w:rsid w:val="006B01FF"/>
    <w:rsid w:val="006B0A06"/>
    <w:rsid w:val="006B38DC"/>
    <w:rsid w:val="006B73F2"/>
    <w:rsid w:val="006D062B"/>
    <w:rsid w:val="006D0DBE"/>
    <w:rsid w:val="006D42CA"/>
    <w:rsid w:val="006E274D"/>
    <w:rsid w:val="006F0781"/>
    <w:rsid w:val="00710448"/>
    <w:rsid w:val="007107C2"/>
    <w:rsid w:val="007214A6"/>
    <w:rsid w:val="007242F4"/>
    <w:rsid w:val="0075270C"/>
    <w:rsid w:val="00756492"/>
    <w:rsid w:val="007624D8"/>
    <w:rsid w:val="00764523"/>
    <w:rsid w:val="00764E5A"/>
    <w:rsid w:val="007744F0"/>
    <w:rsid w:val="00775A80"/>
    <w:rsid w:val="00791E68"/>
    <w:rsid w:val="007B0318"/>
    <w:rsid w:val="007C10BF"/>
    <w:rsid w:val="008441EA"/>
    <w:rsid w:val="008515FD"/>
    <w:rsid w:val="00872DA1"/>
    <w:rsid w:val="00876DAC"/>
    <w:rsid w:val="00885A83"/>
    <w:rsid w:val="00891520"/>
    <w:rsid w:val="008F497A"/>
    <w:rsid w:val="009125C4"/>
    <w:rsid w:val="00922A0E"/>
    <w:rsid w:val="00932CD6"/>
    <w:rsid w:val="00950071"/>
    <w:rsid w:val="00962B4B"/>
    <w:rsid w:val="00964C8A"/>
    <w:rsid w:val="0098628B"/>
    <w:rsid w:val="00992209"/>
    <w:rsid w:val="00997368"/>
    <w:rsid w:val="009A27C8"/>
    <w:rsid w:val="009C40CA"/>
    <w:rsid w:val="009D16B3"/>
    <w:rsid w:val="009D7544"/>
    <w:rsid w:val="00A10ACB"/>
    <w:rsid w:val="00A244B3"/>
    <w:rsid w:val="00A73B10"/>
    <w:rsid w:val="00A85A08"/>
    <w:rsid w:val="00AB58BE"/>
    <w:rsid w:val="00AC2106"/>
    <w:rsid w:val="00AE6378"/>
    <w:rsid w:val="00B02293"/>
    <w:rsid w:val="00B05F1B"/>
    <w:rsid w:val="00B15CCF"/>
    <w:rsid w:val="00B20D77"/>
    <w:rsid w:val="00B322B5"/>
    <w:rsid w:val="00B47DF5"/>
    <w:rsid w:val="00B51FDA"/>
    <w:rsid w:val="00B57F28"/>
    <w:rsid w:val="00B6305F"/>
    <w:rsid w:val="00B72816"/>
    <w:rsid w:val="00B820E8"/>
    <w:rsid w:val="00B9157B"/>
    <w:rsid w:val="00B966E9"/>
    <w:rsid w:val="00BC120E"/>
    <w:rsid w:val="00BC1EAA"/>
    <w:rsid w:val="00BD7B61"/>
    <w:rsid w:val="00BE4621"/>
    <w:rsid w:val="00BE6358"/>
    <w:rsid w:val="00BF22A0"/>
    <w:rsid w:val="00C14AA1"/>
    <w:rsid w:val="00C20D1E"/>
    <w:rsid w:val="00C21EE4"/>
    <w:rsid w:val="00C23DA1"/>
    <w:rsid w:val="00C518A0"/>
    <w:rsid w:val="00C644D6"/>
    <w:rsid w:val="00C72A52"/>
    <w:rsid w:val="00C85AE3"/>
    <w:rsid w:val="00CA428A"/>
    <w:rsid w:val="00CB2ADD"/>
    <w:rsid w:val="00CD0196"/>
    <w:rsid w:val="00CF09D3"/>
    <w:rsid w:val="00CF383A"/>
    <w:rsid w:val="00D01A71"/>
    <w:rsid w:val="00D62A28"/>
    <w:rsid w:val="00D90E39"/>
    <w:rsid w:val="00DA57CF"/>
    <w:rsid w:val="00DB03F6"/>
    <w:rsid w:val="00DB3E5A"/>
    <w:rsid w:val="00DC4FDC"/>
    <w:rsid w:val="00DC71AB"/>
    <w:rsid w:val="00DF084B"/>
    <w:rsid w:val="00DF4BE2"/>
    <w:rsid w:val="00E02127"/>
    <w:rsid w:val="00E3034D"/>
    <w:rsid w:val="00E31B20"/>
    <w:rsid w:val="00E3392C"/>
    <w:rsid w:val="00E45685"/>
    <w:rsid w:val="00E5767A"/>
    <w:rsid w:val="00E70583"/>
    <w:rsid w:val="00E91FA7"/>
    <w:rsid w:val="00E93F32"/>
    <w:rsid w:val="00EA544A"/>
    <w:rsid w:val="00EB26A7"/>
    <w:rsid w:val="00ED012A"/>
    <w:rsid w:val="00EE09C9"/>
    <w:rsid w:val="00EE4D71"/>
    <w:rsid w:val="00F14A64"/>
    <w:rsid w:val="00F165BD"/>
    <w:rsid w:val="00F16A4B"/>
    <w:rsid w:val="00F23620"/>
    <w:rsid w:val="00F45570"/>
    <w:rsid w:val="00F57C29"/>
    <w:rsid w:val="00F66209"/>
    <w:rsid w:val="00F81621"/>
    <w:rsid w:val="00FA2F75"/>
    <w:rsid w:val="00FC0C4C"/>
    <w:rsid w:val="00FE7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CB6D12"/>
  <w15:chartTrackingRefBased/>
  <w15:docId w15:val="{79C107AF-5244-1845-A413-81104CBF8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56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jpe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pn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101</Words>
  <Characters>6278</Characters>
  <Application>Microsoft Office Word</Application>
  <DocSecurity>0</DocSecurity>
  <Lines>52</Lines>
  <Paragraphs>14</Paragraphs>
  <ScaleCrop>false</ScaleCrop>
  <Company/>
  <LinksUpToDate>false</LinksUpToDate>
  <CharactersWithSpaces>7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Brennan</dc:creator>
  <cp:keywords/>
  <dc:description/>
  <cp:lastModifiedBy>Carol Brennan</cp:lastModifiedBy>
  <cp:revision>3</cp:revision>
  <dcterms:created xsi:type="dcterms:W3CDTF">2024-05-31T13:37:00Z</dcterms:created>
  <dcterms:modified xsi:type="dcterms:W3CDTF">2024-05-31T13:38:00Z</dcterms:modified>
</cp:coreProperties>
</file>